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1E222" w14:textId="77777777" w:rsidR="007570BC" w:rsidRPr="00F27C28" w:rsidRDefault="00613843" w:rsidP="00C62D34">
      <w:pPr>
        <w:spacing w:before="240"/>
        <w:ind w:right="141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FEA9883" wp14:editId="3582DE0A">
                <wp:simplePos x="0" y="0"/>
                <wp:positionH relativeFrom="column">
                  <wp:posOffset>-36195</wp:posOffset>
                </wp:positionH>
                <wp:positionV relativeFrom="paragraph">
                  <wp:posOffset>-83185</wp:posOffset>
                </wp:positionV>
                <wp:extent cx="6400800" cy="822960"/>
                <wp:effectExtent l="0" t="0" r="0" b="0"/>
                <wp:wrapNone/>
                <wp:docPr id="2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82296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FE4997" w14:textId="67EB0F4D" w:rsidR="006D6BBB" w:rsidRPr="00F27C28" w:rsidRDefault="006D6BBB" w:rsidP="005F2010">
                            <w:pPr>
                              <w:spacing w:before="120"/>
                              <w:jc w:val="center"/>
                              <w:rPr>
                                <w:rFonts w:ascii="Calibri" w:hAnsi="Calibri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F27C28">
                              <w:rPr>
                                <w:rFonts w:ascii="Calibri" w:hAnsi="Calibri" w:cs="Arial"/>
                                <w:b/>
                                <w:sz w:val="28"/>
                                <w:szCs w:val="28"/>
                              </w:rPr>
                              <w:t>Frameworks, toolkits, guidelines su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28"/>
                                <w:szCs w:val="28"/>
                              </w:rPr>
                              <w:t>pporting patient engagement in r</w:t>
                            </w:r>
                            <w:r w:rsidRPr="00F27C28">
                              <w:rPr>
                                <w:rFonts w:ascii="Calibri" w:hAnsi="Calibri" w:cs="Arial"/>
                                <w:b/>
                                <w:sz w:val="28"/>
                                <w:szCs w:val="28"/>
                              </w:rPr>
                              <w:t>esearch review:</w:t>
                            </w:r>
                          </w:p>
                          <w:p w14:paraId="7959D9C7" w14:textId="77777777" w:rsidR="006D6BBB" w:rsidRPr="00F27C28" w:rsidRDefault="006D6BBB" w:rsidP="003350F5">
                            <w:pPr>
                              <w:spacing w:before="120"/>
                              <w:jc w:val="center"/>
                              <w:rPr>
                                <w:rFonts w:ascii="Calibri" w:hAnsi="Calibri" w:cs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EA988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2.85pt;margin-top:-6.55pt;width:7in;height:64.8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" fillcolor="#cfc" stroked="f">
                <v:textbox>
                  <w:txbxContent>
                    <w:p w14:paraId="1FFE4997" w14:textId="67EB0F4D" w:rsidR="006D6BBB" w:rsidRPr="00F27C28" w:rsidRDefault="006D6BBB" w:rsidP="005F2010">
                      <w:pPr>
                        <w:spacing w:before="120"/>
                        <w:jc w:val="center"/>
                        <w:rPr>
                          <w:rFonts w:ascii="Calibri" w:hAnsi="Calibri" w:cs="Arial"/>
                          <w:b/>
                          <w:sz w:val="28"/>
                          <w:szCs w:val="28"/>
                        </w:rPr>
                      </w:pPr>
                      <w:r w:rsidRPr="00F27C28">
                        <w:rPr>
                          <w:rFonts w:ascii="Calibri" w:hAnsi="Calibri" w:cs="Arial"/>
                          <w:b/>
                          <w:sz w:val="28"/>
                          <w:szCs w:val="28"/>
                        </w:rPr>
                        <w:t>Frameworks, toolkits, guidelines su</w:t>
                      </w:r>
                      <w:r>
                        <w:rPr>
                          <w:rFonts w:ascii="Calibri" w:hAnsi="Calibri" w:cs="Arial"/>
                          <w:b/>
                          <w:sz w:val="28"/>
                          <w:szCs w:val="28"/>
                        </w:rPr>
                        <w:t>pporting patient engagement in r</w:t>
                      </w:r>
                      <w:r w:rsidRPr="00F27C28">
                        <w:rPr>
                          <w:rFonts w:ascii="Calibri" w:hAnsi="Calibri" w:cs="Arial"/>
                          <w:b/>
                          <w:sz w:val="28"/>
                          <w:szCs w:val="28"/>
                        </w:rPr>
                        <w:t>esearch review:</w:t>
                      </w:r>
                    </w:p>
                    <w:p w14:paraId="7959D9C7" w14:textId="77777777" w:rsidR="006D6BBB" w:rsidRPr="00F27C28" w:rsidRDefault="006D6BBB" w:rsidP="003350F5">
                      <w:pPr>
                        <w:spacing w:before="120"/>
                        <w:jc w:val="center"/>
                        <w:rPr>
                          <w:rFonts w:ascii="Calibri" w:hAnsi="Calibri" w:cs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6D1DE1" w14:textId="77777777" w:rsidR="007570BC" w:rsidRPr="00F27C28" w:rsidRDefault="007570BC" w:rsidP="00CD394A">
      <w:pPr>
        <w:spacing w:before="240"/>
        <w:rPr>
          <w:rFonts w:ascii="Calibri" w:hAnsi="Calibri" w:cs="Arial"/>
          <w:sz w:val="22"/>
          <w:szCs w:val="22"/>
        </w:rPr>
      </w:pPr>
    </w:p>
    <w:p w14:paraId="751FE706" w14:textId="77777777" w:rsidR="007570BC" w:rsidRPr="00F27C28" w:rsidRDefault="007570BC" w:rsidP="00CD394A">
      <w:pPr>
        <w:spacing w:before="240"/>
        <w:rPr>
          <w:rFonts w:ascii="Calibri" w:hAnsi="Calibri" w:cs="Arial"/>
          <w:sz w:val="22"/>
          <w:szCs w:val="22"/>
        </w:rPr>
      </w:pPr>
    </w:p>
    <w:p w14:paraId="63EECA6A" w14:textId="77777777" w:rsidR="00032AC9" w:rsidRPr="006F5B39" w:rsidRDefault="00613843" w:rsidP="00E20A0A">
      <w:pPr>
        <w:spacing w:before="120"/>
        <w:rPr>
          <w:rFonts w:ascii="Calibri" w:hAnsi="Calibri" w:cs="Arial"/>
          <w:b/>
          <w:sz w:val="22"/>
          <w:szCs w:val="22"/>
        </w:rPr>
      </w:pPr>
      <w:r w:rsidRPr="006F5B39">
        <w:rPr>
          <w:rFonts w:ascii="Calibri" w:hAnsi="Calibri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AF8A7E" wp14:editId="5C60BCB8">
                <wp:simplePos x="0" y="0"/>
                <wp:positionH relativeFrom="column">
                  <wp:posOffset>1399540</wp:posOffset>
                </wp:positionH>
                <wp:positionV relativeFrom="paragraph">
                  <wp:posOffset>15875</wp:posOffset>
                </wp:positionV>
                <wp:extent cx="4829175" cy="273050"/>
                <wp:effectExtent l="2540" t="3175" r="6985" b="15875"/>
                <wp:wrapNone/>
                <wp:docPr id="19" name="Text Box 9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7F7F7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56CF4" w14:textId="77777777" w:rsidR="006D6BBB" w:rsidRDefault="006D6BBB" w:rsidP="00A56A76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AF8A7E" id="Text Box 919" o:spid="_x0000_s1027" type="#_x0000_t202" style="position:absolute;margin-left:110.2pt;margin-top:1.25pt;width:380.25pt;height:21.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" strokecolor="#7f7f7f" strokeweight=".5pt">
                <v:textbox style="mso-fit-shape-to-text:t">
                  <w:txbxContent>
                    <w:p w14:paraId="57E56CF4" w14:textId="77777777" w:rsidR="006D6BBB" w:rsidRDefault="006D6BBB" w:rsidP="00A56A76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F2010" w:rsidRPr="006F5B39">
        <w:rPr>
          <w:rFonts w:ascii="Calibri" w:hAnsi="Calibri" w:cs="Arial"/>
          <w:b/>
          <w:sz w:val="22"/>
          <w:szCs w:val="22"/>
        </w:rPr>
        <w:t>Publication</w:t>
      </w:r>
      <w:r w:rsidR="00032AC9" w:rsidRPr="006F5B39">
        <w:rPr>
          <w:rFonts w:ascii="Calibri" w:hAnsi="Calibri" w:cs="Arial"/>
          <w:b/>
          <w:sz w:val="22"/>
          <w:szCs w:val="22"/>
        </w:rPr>
        <w:t xml:space="preserve"> name:</w:t>
      </w:r>
      <w:r w:rsidR="00032AC9" w:rsidRPr="006F5B39">
        <w:rPr>
          <w:rFonts w:ascii="Calibri" w:hAnsi="Calibri" w:cs="Arial"/>
          <w:b/>
          <w:sz w:val="22"/>
          <w:szCs w:val="22"/>
        </w:rPr>
        <w:tab/>
      </w:r>
    </w:p>
    <w:p w14:paraId="5AD825D7" w14:textId="77777777" w:rsidR="00032AC9" w:rsidRPr="00F27C28" w:rsidRDefault="00613843" w:rsidP="00E20A0A">
      <w:pPr>
        <w:spacing w:before="1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34BA7C" wp14:editId="6389526D">
                <wp:simplePos x="0" y="0"/>
                <wp:positionH relativeFrom="column">
                  <wp:posOffset>1404620</wp:posOffset>
                </wp:positionH>
                <wp:positionV relativeFrom="paragraph">
                  <wp:posOffset>198120</wp:posOffset>
                </wp:positionV>
                <wp:extent cx="4829175" cy="273050"/>
                <wp:effectExtent l="0" t="0" r="14605" b="13335"/>
                <wp:wrapNone/>
                <wp:docPr id="18" name="Text Box 9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7F7F7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4FC4E" w14:textId="74BBFE89" w:rsidR="006D6BBB" w:rsidRDefault="006D6BBB" w:rsidP="00032AC9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34BA7C" id="Text Box 920" o:spid="_x0000_s1028" type="#_x0000_t202" style="position:absolute;margin-left:110.6pt;margin-top:15.6pt;width:380.25pt;height:21.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" strokecolor="#7f7f7f" strokeweight=".5pt">
                <v:textbox style="mso-fit-shape-to-text:t">
                  <w:txbxContent>
                    <w:p w14:paraId="4E04FC4E" w14:textId="74BBFE89" w:rsidR="006D6BBB" w:rsidRDefault="006D6BBB" w:rsidP="00032AC9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1308113" w14:textId="6B20B385" w:rsidR="00032AC9" w:rsidRPr="006F5B39" w:rsidRDefault="00032AC9" w:rsidP="00E20A0A">
      <w:pPr>
        <w:spacing w:before="120"/>
        <w:rPr>
          <w:rFonts w:ascii="Calibri" w:hAnsi="Calibri" w:cs="Arial"/>
          <w:b/>
          <w:sz w:val="22"/>
          <w:szCs w:val="22"/>
        </w:rPr>
      </w:pPr>
      <w:r w:rsidRPr="006F5B39">
        <w:rPr>
          <w:rFonts w:ascii="Calibri" w:hAnsi="Calibri" w:cs="Arial"/>
          <w:b/>
          <w:sz w:val="22"/>
          <w:szCs w:val="22"/>
        </w:rPr>
        <w:t>Author</w:t>
      </w:r>
      <w:r w:rsidR="00F27C28" w:rsidRPr="006F5B39">
        <w:rPr>
          <w:rFonts w:ascii="Calibri" w:hAnsi="Calibri" w:cs="Arial"/>
          <w:b/>
          <w:sz w:val="22"/>
          <w:szCs w:val="22"/>
        </w:rPr>
        <w:t>s</w:t>
      </w:r>
      <w:r w:rsidRPr="006F5B39">
        <w:rPr>
          <w:rFonts w:ascii="Calibri" w:hAnsi="Calibri" w:cs="Arial"/>
          <w:b/>
          <w:sz w:val="22"/>
          <w:szCs w:val="22"/>
        </w:rPr>
        <w:t>:</w:t>
      </w:r>
    </w:p>
    <w:p w14:paraId="2CD472D2" w14:textId="77777777" w:rsidR="00032AC9" w:rsidRPr="00F27C28" w:rsidRDefault="00613843" w:rsidP="00E20A0A">
      <w:pPr>
        <w:spacing w:before="1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BDAEA7" wp14:editId="60E213E2">
                <wp:simplePos x="0" y="0"/>
                <wp:positionH relativeFrom="column">
                  <wp:posOffset>1403350</wp:posOffset>
                </wp:positionH>
                <wp:positionV relativeFrom="paragraph">
                  <wp:posOffset>143510</wp:posOffset>
                </wp:positionV>
                <wp:extent cx="1518285" cy="273050"/>
                <wp:effectExtent l="6350" t="3810" r="12065" b="15240"/>
                <wp:wrapNone/>
                <wp:docPr id="17" name="Text Box 9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828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7F7F7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3D27A" w14:textId="788CEE16" w:rsidR="006D6BBB" w:rsidRDefault="006D6BBB" w:rsidP="00032AC9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BDAEA7" id="Text Box 921" o:spid="_x0000_s1029" type="#_x0000_t202" style="position:absolute;margin-left:110.5pt;margin-top:11.3pt;width:119.55pt;height:21.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" strokecolor="#7f7f7f" strokeweight=".5pt">
                <v:textbox style="mso-fit-shape-to-text:t">
                  <w:txbxContent>
                    <w:p w14:paraId="0DD3D27A" w14:textId="788CEE16" w:rsidR="006D6BBB" w:rsidRDefault="006D6BBB" w:rsidP="00032AC9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D45AF9D" w14:textId="77777777" w:rsidR="00032AC9" w:rsidRPr="006F5B39" w:rsidRDefault="00032AC9" w:rsidP="00E20A0A">
      <w:pPr>
        <w:spacing w:before="120"/>
        <w:rPr>
          <w:rFonts w:ascii="Calibri" w:hAnsi="Calibri" w:cs="Arial"/>
          <w:b/>
          <w:sz w:val="22"/>
          <w:szCs w:val="22"/>
        </w:rPr>
      </w:pPr>
      <w:r w:rsidRPr="006F5B39">
        <w:rPr>
          <w:rFonts w:ascii="Calibri" w:hAnsi="Calibri" w:cs="Arial"/>
          <w:b/>
          <w:sz w:val="22"/>
          <w:szCs w:val="22"/>
        </w:rPr>
        <w:t>Year published:</w:t>
      </w:r>
      <w:r w:rsidRPr="006F5B39">
        <w:rPr>
          <w:rFonts w:ascii="Calibri" w:hAnsi="Calibri" w:cs="Arial"/>
          <w:b/>
          <w:sz w:val="22"/>
          <w:szCs w:val="22"/>
        </w:rPr>
        <w:tab/>
      </w:r>
    </w:p>
    <w:p w14:paraId="256F0542" w14:textId="174CCE48" w:rsidR="00032AC9" w:rsidRPr="00F27C28" w:rsidRDefault="00F27C28" w:rsidP="00E20A0A">
      <w:pPr>
        <w:spacing w:before="120"/>
        <w:ind w:firstLine="7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C66AC5" wp14:editId="11593F48">
                <wp:simplePos x="0" y="0"/>
                <wp:positionH relativeFrom="column">
                  <wp:posOffset>1371600</wp:posOffset>
                </wp:positionH>
                <wp:positionV relativeFrom="paragraph">
                  <wp:posOffset>198120</wp:posOffset>
                </wp:positionV>
                <wp:extent cx="4878705" cy="273050"/>
                <wp:effectExtent l="0" t="0" r="23495" b="31750"/>
                <wp:wrapNone/>
                <wp:docPr id="11" name="Text Box 9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870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7F7F7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274FD" w14:textId="7124ABCA" w:rsidR="006D6BBB" w:rsidRDefault="006D6BBB" w:rsidP="00032AC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C66AC5" id="Text Box 922" o:spid="_x0000_s1030" type="#_x0000_t202" style="position:absolute;left:0;text-align:left;margin-left:108pt;margin-top:15.6pt;width:384.15pt;height:21.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" strokecolor="#7f7f7f" strokeweight=".5pt">
                <v:textbox style="mso-fit-shape-to-text:t">
                  <w:txbxContent>
                    <w:p w14:paraId="483274FD" w14:textId="7124ABCA" w:rsidR="006D6BBB" w:rsidRDefault="006D6BBB" w:rsidP="00032AC9"/>
                  </w:txbxContent>
                </v:textbox>
              </v:shape>
            </w:pict>
          </mc:Fallback>
        </mc:AlternateContent>
      </w:r>
    </w:p>
    <w:p w14:paraId="3046AB88" w14:textId="5EF926A7" w:rsidR="00032AC9" w:rsidRPr="00F27C28" w:rsidRDefault="00F27C28" w:rsidP="00F27C28">
      <w:pPr>
        <w:tabs>
          <w:tab w:val="left" w:pos="426"/>
        </w:tabs>
        <w:spacing w:before="120" w:line="360" w:lineRule="auto"/>
        <w:rPr>
          <w:rFonts w:ascii="Calibri" w:hAnsi="Calibri" w:cs="Arial"/>
          <w:sz w:val="22"/>
          <w:szCs w:val="22"/>
        </w:rPr>
      </w:pPr>
      <w:r w:rsidRPr="006F5B39">
        <w:rPr>
          <w:rFonts w:ascii="Calibri" w:hAnsi="Calibri" w:cs="Arial"/>
          <w:b/>
          <w:sz w:val="22"/>
          <w:szCs w:val="22"/>
        </w:rPr>
        <w:t>C</w:t>
      </w:r>
      <w:r w:rsidR="00032AC9" w:rsidRPr="006F5B39">
        <w:rPr>
          <w:rFonts w:ascii="Calibri" w:hAnsi="Calibri" w:cs="Arial"/>
          <w:b/>
          <w:sz w:val="22"/>
          <w:szCs w:val="22"/>
        </w:rPr>
        <w:t>ountry of origin</w:t>
      </w:r>
      <w:r w:rsidR="00032AC9" w:rsidRPr="00F27C28">
        <w:rPr>
          <w:rFonts w:ascii="Calibri" w:hAnsi="Calibri" w:cs="Arial"/>
          <w:sz w:val="22"/>
          <w:szCs w:val="22"/>
        </w:rPr>
        <w:t>:</w:t>
      </w:r>
    </w:p>
    <w:p w14:paraId="6A080A11" w14:textId="77777777" w:rsidR="00F27C28" w:rsidRPr="006F5B39" w:rsidRDefault="00F27C28" w:rsidP="00F27C28">
      <w:pPr>
        <w:spacing w:before="240"/>
        <w:rPr>
          <w:rFonts w:ascii="Calibri" w:hAnsi="Calibri" w:cs="Arial"/>
          <w:b/>
          <w:sz w:val="22"/>
          <w:szCs w:val="22"/>
        </w:rPr>
      </w:pPr>
      <w:r w:rsidRPr="006F5B39">
        <w:rPr>
          <w:rFonts w:ascii="Calibri" w:hAnsi="Calibri" w:cs="Arial"/>
          <w:b/>
          <w:sz w:val="22"/>
          <w:szCs w:val="22"/>
        </w:rPr>
        <w:t>Type of Support</w:t>
      </w:r>
    </w:p>
    <w:p w14:paraId="7022E2E1" w14:textId="10784E1F" w:rsidR="00F27C28" w:rsidRDefault="006D6BBB" w:rsidP="00F27C28">
      <w:pPr>
        <w:spacing w:before="240"/>
        <w:rPr>
          <w:rFonts w:ascii="Calibri" w:hAnsi="Calibri"/>
          <w:color w:val="7F7F7F"/>
          <w:sz w:val="40"/>
        </w:rPr>
      </w:pPr>
      <w:r>
        <w:rPr>
          <w:rFonts w:ascii="Calibri" w:hAnsi="Calibri" w:cs="Arial"/>
          <w:sz w:val="22"/>
          <w:szCs w:val="22"/>
        </w:rPr>
        <w:t xml:space="preserve">Educational </w:t>
      </w:r>
      <w:r w:rsidR="00F27C28">
        <w:rPr>
          <w:rFonts w:ascii="Calibri" w:hAnsi="Calibri" w:cs="Arial"/>
          <w:sz w:val="22"/>
          <w:szCs w:val="22"/>
        </w:rPr>
        <w:t>Toolkit</w:t>
      </w:r>
      <w:r w:rsidR="00F27C28" w:rsidRPr="00F27C28">
        <w:rPr>
          <w:rFonts w:ascii="Calibri" w:hAnsi="Calibri" w:cs="Arial"/>
          <w:sz w:val="22"/>
          <w:szCs w:val="22"/>
        </w:rPr>
        <w:tab/>
      </w:r>
      <w:r w:rsidR="00F27C28" w:rsidRPr="00F27C28">
        <w:rPr>
          <w:rFonts w:ascii="Calibri" w:hAnsi="Calibri" w:cs="Arial"/>
          <w:sz w:val="22"/>
          <w:szCs w:val="22"/>
        </w:rPr>
        <w:tab/>
      </w:r>
      <w:r w:rsidR="00F27C28" w:rsidRPr="00F27C28">
        <w:rPr>
          <w:rFonts w:ascii="Calibri" w:hAnsi="Calibri"/>
          <w:color w:val="7F7F7F"/>
          <w:sz w:val="40"/>
        </w:rPr>
        <w:sym w:font="Wingdings" w:char="F071"/>
      </w:r>
      <w:r w:rsidR="00F27C28" w:rsidRPr="00F27C28">
        <w:rPr>
          <w:rFonts w:ascii="Calibri" w:hAnsi="Calibri"/>
          <w:color w:val="7F7F7F"/>
          <w:sz w:val="40"/>
        </w:rPr>
        <w:tab/>
      </w:r>
      <w:r>
        <w:rPr>
          <w:rFonts w:ascii="Calibri" w:hAnsi="Calibri"/>
          <w:color w:val="7F7F7F"/>
          <w:sz w:val="40"/>
        </w:rPr>
        <w:t xml:space="preserve">    </w:t>
      </w:r>
      <w:r w:rsidR="00F27C28">
        <w:rPr>
          <w:rFonts w:ascii="Calibri" w:hAnsi="Calibri" w:cs="Arial"/>
          <w:sz w:val="22"/>
          <w:szCs w:val="22"/>
        </w:rPr>
        <w:t>G</w:t>
      </w:r>
      <w:r>
        <w:rPr>
          <w:rFonts w:ascii="Calibri" w:hAnsi="Calibri" w:cs="Arial"/>
          <w:sz w:val="22"/>
          <w:szCs w:val="22"/>
        </w:rPr>
        <w:t>eneral Engagement G</w:t>
      </w:r>
      <w:r w:rsidR="00F27C28">
        <w:rPr>
          <w:rFonts w:ascii="Calibri" w:hAnsi="Calibri" w:cs="Arial"/>
          <w:sz w:val="22"/>
          <w:szCs w:val="22"/>
        </w:rPr>
        <w:t>uidelines</w:t>
      </w:r>
      <w:r w:rsidR="00F27C28" w:rsidRPr="00F27C28">
        <w:rPr>
          <w:rFonts w:ascii="Calibri" w:hAnsi="Calibri" w:cs="Arial"/>
          <w:sz w:val="22"/>
          <w:szCs w:val="22"/>
        </w:rPr>
        <w:tab/>
      </w:r>
      <w:r w:rsidR="00F27C28" w:rsidRPr="00F27C28">
        <w:rPr>
          <w:rFonts w:ascii="Calibri" w:hAnsi="Calibri" w:cs="Arial"/>
          <w:sz w:val="22"/>
          <w:szCs w:val="22"/>
        </w:rPr>
        <w:tab/>
      </w:r>
      <w:r w:rsidR="00F27C28" w:rsidRPr="00F27C28">
        <w:rPr>
          <w:rFonts w:ascii="Calibri" w:hAnsi="Calibri"/>
          <w:color w:val="7F7F7F"/>
          <w:sz w:val="40"/>
        </w:rPr>
        <w:sym w:font="Wingdings" w:char="F071"/>
      </w:r>
    </w:p>
    <w:p w14:paraId="4D552675" w14:textId="2930A27F" w:rsidR="00F27C28" w:rsidRDefault="00F27C28" w:rsidP="00F27C28">
      <w:pPr>
        <w:spacing w:before="240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Framework</w:t>
      </w:r>
      <w:r w:rsidRPr="00F27C28">
        <w:rPr>
          <w:rFonts w:ascii="Calibri" w:hAnsi="Calibri" w:cs="Arial"/>
          <w:sz w:val="22"/>
          <w:szCs w:val="22"/>
        </w:rPr>
        <w:tab/>
      </w:r>
      <w:r w:rsidR="006D6BBB">
        <w:rPr>
          <w:rFonts w:ascii="Calibri" w:hAnsi="Calibri" w:cs="Arial"/>
          <w:sz w:val="22"/>
          <w:szCs w:val="22"/>
        </w:rPr>
        <w:tab/>
      </w:r>
      <w:r w:rsidR="006D6BBB">
        <w:rPr>
          <w:rFonts w:ascii="Calibri" w:hAnsi="Calibri" w:cs="Arial"/>
          <w:sz w:val="22"/>
          <w:szCs w:val="22"/>
        </w:rPr>
        <w:tab/>
      </w:r>
      <w:r w:rsidRPr="00F27C28">
        <w:rPr>
          <w:rFonts w:ascii="Calibri" w:hAnsi="Calibri"/>
          <w:color w:val="7F7F7F"/>
          <w:sz w:val="40"/>
        </w:rPr>
        <w:sym w:font="Wingdings" w:char="F071"/>
      </w:r>
      <w:r w:rsidR="006D6BBB">
        <w:rPr>
          <w:rFonts w:ascii="Calibri" w:hAnsi="Calibri" w:cs="Arial"/>
          <w:sz w:val="22"/>
          <w:szCs w:val="22"/>
        </w:rPr>
        <w:tab/>
        <w:t xml:space="preserve">        </w:t>
      </w:r>
      <w:r>
        <w:rPr>
          <w:rFonts w:ascii="Calibri" w:hAnsi="Calibri" w:cs="Arial"/>
          <w:sz w:val="22"/>
          <w:szCs w:val="22"/>
        </w:rPr>
        <w:t>Other _______________________________________________</w:t>
      </w:r>
    </w:p>
    <w:p w14:paraId="7C8CA12A" w14:textId="77777777" w:rsidR="00F27C28" w:rsidRDefault="00F27C28" w:rsidP="00F27C28">
      <w:pPr>
        <w:rPr>
          <w:rFonts w:ascii="Calibri" w:hAnsi="Calibri" w:cs="Arial"/>
          <w:sz w:val="22"/>
          <w:szCs w:val="22"/>
        </w:rPr>
      </w:pPr>
    </w:p>
    <w:p w14:paraId="086AE123" w14:textId="074BA1EF" w:rsidR="00F27C28" w:rsidRDefault="00F27C28" w:rsidP="00F27C28">
      <w:pPr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  <w:t xml:space="preserve">          ________________________________________________</w:t>
      </w:r>
    </w:p>
    <w:p w14:paraId="28AEDEEE" w14:textId="57AB18B1" w:rsidR="00F27C28" w:rsidRPr="00F27C28" w:rsidRDefault="00F27C28" w:rsidP="00F27C28">
      <w:pPr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ab/>
      </w:r>
    </w:p>
    <w:p w14:paraId="5CEC47CE" w14:textId="2CC0EAB9" w:rsidR="003350F5" w:rsidRPr="009A666E" w:rsidRDefault="00613843" w:rsidP="00CD394A">
      <w:pPr>
        <w:spacing w:before="240"/>
        <w:rPr>
          <w:rFonts w:ascii="Calibri" w:hAnsi="Calibri" w:cs="Arial"/>
          <w:b/>
          <w:sz w:val="22"/>
          <w:szCs w:val="22"/>
        </w:rPr>
      </w:pPr>
      <w:r w:rsidRPr="00F27C28">
        <w:rPr>
          <w:rFonts w:ascii="Calibri" w:hAnsi="Calibri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F320B97" wp14:editId="75F56503">
                <wp:simplePos x="0" y="0"/>
                <wp:positionH relativeFrom="column">
                  <wp:posOffset>-34290</wp:posOffset>
                </wp:positionH>
                <wp:positionV relativeFrom="paragraph">
                  <wp:posOffset>132715</wp:posOffset>
                </wp:positionV>
                <wp:extent cx="6305550" cy="264795"/>
                <wp:effectExtent l="0" t="0" r="0" b="0"/>
                <wp:wrapNone/>
                <wp:docPr id="9" name="Text Box 9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2FBA48" w14:textId="568AA70F" w:rsidR="006D6BBB" w:rsidRPr="00CD394A" w:rsidRDefault="006D6BBB" w:rsidP="003350F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.  Development of educational toolkit, framework or general engagement guide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320B97" id="Text Box 911" o:spid="_x0000_s1031" type="#_x0000_t202" style="position:absolute;margin-left:-2.7pt;margin-top:10.45pt;width:496.5pt;height:20.8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" fillcolor="#cfc" stroked="f">
                <v:textbox>
                  <w:txbxContent>
                    <w:p w14:paraId="0F2FBA48" w14:textId="568AA70F" w:rsidR="006D6BBB" w:rsidRPr="00CD394A" w:rsidRDefault="006D6BBB" w:rsidP="003350F5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.  Development of educational toolkit, framework or general engagement guidelin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page" w:tblpX="1697" w:tblpY="196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6A7387" w:rsidRPr="009A666E" w14:paraId="5A2CC8A4" w14:textId="77777777" w:rsidTr="006A2226">
        <w:tc>
          <w:tcPr>
            <w:tcW w:w="9322" w:type="dxa"/>
          </w:tcPr>
          <w:p w14:paraId="6F8B9DAC" w14:textId="2037C411" w:rsidR="00F27C28" w:rsidRPr="009A666E" w:rsidRDefault="00AC3C8F" w:rsidP="006D6BBB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  <w:r w:rsidRPr="009A666E">
              <w:rPr>
                <w:rFonts w:ascii="Calibri" w:hAnsi="Calibri" w:cs="Arial"/>
                <w:b/>
                <w:sz w:val="22"/>
                <w:szCs w:val="22"/>
              </w:rPr>
              <w:t>T</w:t>
            </w:r>
            <w:r w:rsidR="00F27C28" w:rsidRPr="009A666E">
              <w:rPr>
                <w:rFonts w:ascii="Calibri" w:hAnsi="Calibri" w:cs="Arial"/>
                <w:b/>
                <w:sz w:val="22"/>
                <w:szCs w:val="22"/>
              </w:rPr>
              <w:t xml:space="preserve">heoretical basis </w:t>
            </w:r>
            <w:r w:rsidR="001E11A5">
              <w:rPr>
                <w:rFonts w:ascii="Calibri" w:hAnsi="Calibri" w:cs="Arial"/>
                <w:b/>
                <w:sz w:val="22"/>
                <w:szCs w:val="22"/>
              </w:rPr>
              <w:t>(describe)</w:t>
            </w:r>
            <w:r w:rsidR="006A7387" w:rsidRPr="009A666E">
              <w:rPr>
                <w:rFonts w:ascii="Calibri" w:hAnsi="Calibri" w:cs="Arial"/>
                <w:b/>
                <w:sz w:val="22"/>
                <w:szCs w:val="22"/>
              </w:rPr>
              <w:t>:</w:t>
            </w:r>
          </w:p>
        </w:tc>
      </w:tr>
      <w:tr w:rsidR="006A7387" w:rsidRPr="00F27C28" w14:paraId="722A4B12" w14:textId="77777777" w:rsidTr="006A2226">
        <w:tblPrEx>
          <w:tblBorders>
            <w:bottom w:val="none" w:sz="0" w:space="0" w:color="auto"/>
          </w:tblBorders>
        </w:tblPrEx>
        <w:tc>
          <w:tcPr>
            <w:tcW w:w="9322" w:type="dxa"/>
          </w:tcPr>
          <w:p w14:paraId="2250FC22" w14:textId="77777777" w:rsidR="00AC3C8F" w:rsidRPr="009A666E" w:rsidRDefault="00AC3C8F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17E55DF9" w14:textId="77777777" w:rsidR="00AC3C8F" w:rsidRPr="009A666E" w:rsidRDefault="00AC3C8F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0CF37905" w14:textId="77777777" w:rsidR="00201382" w:rsidRPr="009A666E" w:rsidRDefault="00201382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73767A92" w14:textId="77777777" w:rsidR="00201382" w:rsidRPr="009A666E" w:rsidRDefault="00201382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5552E715" w14:textId="77777777" w:rsidR="00AC3C8F" w:rsidRPr="009A666E" w:rsidRDefault="00AC3C8F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437B7452" w14:textId="10A914B8" w:rsidR="006A7387" w:rsidRPr="009A666E" w:rsidRDefault="00AC3C8F" w:rsidP="00AC3C8F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  <w:r w:rsidRPr="009A666E">
              <w:rPr>
                <w:rFonts w:ascii="Calibri" w:hAnsi="Calibri" w:cs="Arial"/>
                <w:b/>
                <w:sz w:val="22"/>
                <w:szCs w:val="22"/>
              </w:rPr>
              <w:t>Setting w</w:t>
            </w:r>
            <w:r w:rsidR="00F27C28" w:rsidRPr="009A666E">
              <w:rPr>
                <w:rFonts w:ascii="Calibri" w:hAnsi="Calibri" w:cs="Arial"/>
                <w:b/>
                <w:sz w:val="22"/>
                <w:szCs w:val="22"/>
              </w:rPr>
              <w:t>here developed:</w:t>
            </w:r>
          </w:p>
        </w:tc>
      </w:tr>
      <w:tr w:rsidR="00AC3C8F" w:rsidRPr="00F27C28" w14:paraId="242580CE" w14:textId="77777777" w:rsidTr="006A2226">
        <w:tblPrEx>
          <w:tblBorders>
            <w:bottom w:val="none" w:sz="0" w:space="0" w:color="auto"/>
          </w:tblBorders>
        </w:tblPrEx>
        <w:tc>
          <w:tcPr>
            <w:tcW w:w="9322" w:type="dxa"/>
          </w:tcPr>
          <w:p w14:paraId="46027037" w14:textId="77777777" w:rsidR="00AC3C8F" w:rsidRDefault="00AC3C8F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  <w:p w14:paraId="673CD789" w14:textId="58633228" w:rsidR="00AC3C8F" w:rsidRPr="009A666E" w:rsidRDefault="00AC3C8F" w:rsidP="006A7387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  <w:r w:rsidRPr="009A666E">
              <w:rPr>
                <w:rFonts w:ascii="Calibri" w:hAnsi="Calibri" w:cs="Arial"/>
                <w:b/>
                <w:sz w:val="22"/>
                <w:szCs w:val="22"/>
              </w:rPr>
              <w:t>Target Participants</w:t>
            </w:r>
            <w:r w:rsidR="009A666E">
              <w:rPr>
                <w:rFonts w:ascii="Calibri" w:hAnsi="Calibri" w:cs="Arial"/>
                <w:b/>
                <w:sz w:val="22"/>
                <w:szCs w:val="22"/>
              </w:rPr>
              <w:t>:</w:t>
            </w:r>
          </w:p>
        </w:tc>
      </w:tr>
      <w:tr w:rsidR="006A7387" w:rsidRPr="00F27C28" w14:paraId="16AEAE42" w14:textId="77777777" w:rsidTr="006A2226">
        <w:tblPrEx>
          <w:tblBorders>
            <w:bottom w:val="none" w:sz="0" w:space="0" w:color="auto"/>
          </w:tblBorders>
        </w:tblPrEx>
        <w:tc>
          <w:tcPr>
            <w:tcW w:w="9322" w:type="dxa"/>
          </w:tcPr>
          <w:p w14:paraId="6045E248" w14:textId="50D22E58" w:rsidR="00AC3C8F" w:rsidRDefault="00AC3C8F" w:rsidP="00AC3C8F">
            <w:pPr>
              <w:spacing w:before="240"/>
              <w:rPr>
                <w:rFonts w:ascii="Calibri" w:hAnsi="Calibri"/>
                <w:color w:val="7F7F7F"/>
                <w:sz w:val="40"/>
              </w:rPr>
            </w:pPr>
            <w:r>
              <w:rPr>
                <w:rFonts w:ascii="Calibri" w:hAnsi="Calibri" w:cs="Arial"/>
                <w:sz w:val="22"/>
                <w:szCs w:val="22"/>
              </w:rPr>
              <w:t>Patient</w:t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/>
                <w:color w:val="7F7F7F"/>
                <w:sz w:val="40"/>
              </w:rPr>
              <w:sym w:font="Wingdings" w:char="F071"/>
            </w:r>
            <w:r w:rsidRPr="00F27C28">
              <w:rPr>
                <w:rFonts w:ascii="Calibri" w:hAnsi="Calibri"/>
                <w:color w:val="7F7F7F"/>
                <w:sz w:val="40"/>
              </w:rPr>
              <w:tab/>
            </w:r>
            <w:r w:rsidRPr="00F27C28">
              <w:rPr>
                <w:rFonts w:ascii="Calibri" w:hAnsi="Calibri"/>
                <w:color w:val="7F7F7F"/>
                <w:sz w:val="40"/>
              </w:rPr>
              <w:tab/>
            </w:r>
            <w:r w:rsidRPr="00F27C28">
              <w:rPr>
                <w:rFonts w:ascii="Calibri" w:hAnsi="Calibri"/>
                <w:color w:val="7F7F7F"/>
                <w:sz w:val="40"/>
              </w:rPr>
              <w:tab/>
            </w:r>
            <w:r>
              <w:rPr>
                <w:rFonts w:ascii="Calibri" w:hAnsi="Calibri" w:cs="Arial"/>
                <w:sz w:val="22"/>
                <w:szCs w:val="22"/>
              </w:rPr>
              <w:t>Caregiver</w:t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/>
                <w:color w:val="7F7F7F"/>
                <w:sz w:val="40"/>
              </w:rPr>
              <w:sym w:font="Wingdings" w:char="F071"/>
            </w:r>
          </w:p>
          <w:p w14:paraId="5B8EF736" w14:textId="252721FD" w:rsidR="00AC3C8F" w:rsidRPr="00F27C28" w:rsidRDefault="00AC3C8F" w:rsidP="00AC3C8F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Family   </w:t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/>
                <w:color w:val="7F7F7F"/>
                <w:sz w:val="40"/>
              </w:rPr>
              <w:sym w:font="Wingdings" w:char="F071"/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>
              <w:rPr>
                <w:rFonts w:ascii="Calibri" w:hAnsi="Calibri" w:cs="Arial"/>
                <w:sz w:val="22"/>
                <w:szCs w:val="22"/>
              </w:rPr>
              <w:t xml:space="preserve"> Researcher    </w:t>
            </w:r>
            <w:r w:rsidRPr="00F27C28">
              <w:rPr>
                <w:rFonts w:ascii="Calibri" w:hAnsi="Calibri" w:cs="Arial"/>
                <w:sz w:val="22"/>
                <w:szCs w:val="22"/>
              </w:rPr>
              <w:tab/>
            </w:r>
            <w:r>
              <w:rPr>
                <w:rFonts w:ascii="Calibri" w:hAnsi="Calibri" w:cs="Arial"/>
                <w:sz w:val="22"/>
                <w:szCs w:val="22"/>
              </w:rPr>
              <w:t xml:space="preserve">              </w:t>
            </w:r>
            <w:r w:rsidRPr="00F27C28">
              <w:rPr>
                <w:rFonts w:ascii="Calibri" w:hAnsi="Calibri"/>
                <w:color w:val="7F7F7F"/>
                <w:sz w:val="40"/>
              </w:rPr>
              <w:sym w:font="Wingdings" w:char="F071"/>
            </w:r>
          </w:p>
        </w:tc>
      </w:tr>
    </w:tbl>
    <w:p w14:paraId="465FD312" w14:textId="6877F15C" w:rsidR="00BE6883" w:rsidRDefault="00BE6883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11EDA15A" w14:textId="5DF8F4B6" w:rsidR="00AC3C8F" w:rsidRDefault="00AC3C8F" w:rsidP="00AC3C8F">
      <w:pPr>
        <w:spacing w:before="240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 xml:space="preserve">           Other _______________________________________________</w:t>
      </w:r>
    </w:p>
    <w:p w14:paraId="6453C2E6" w14:textId="77777777" w:rsidR="00AC3C8F" w:rsidRDefault="00AC3C8F" w:rsidP="00AC3C8F">
      <w:pPr>
        <w:rPr>
          <w:rFonts w:ascii="Calibri" w:hAnsi="Calibri" w:cs="Arial"/>
          <w:sz w:val="22"/>
          <w:szCs w:val="22"/>
        </w:rPr>
      </w:pPr>
    </w:p>
    <w:p w14:paraId="1EFAADE3" w14:textId="77777777" w:rsidR="00AC3C8F" w:rsidRPr="00F27C28" w:rsidRDefault="00AC3C8F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tbl>
      <w:tblPr>
        <w:tblpPr w:leftFromText="180" w:rightFromText="180" w:vertAnchor="text" w:horzAnchor="page" w:tblpX="1873" w:tblpY="196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BE6883" w:rsidRPr="00F27C28" w14:paraId="2DE886C1" w14:textId="77777777" w:rsidTr="006A2226">
        <w:tc>
          <w:tcPr>
            <w:tcW w:w="9322" w:type="dxa"/>
          </w:tcPr>
          <w:p w14:paraId="6531431C" w14:textId="2349375D" w:rsidR="00BE6883" w:rsidRPr="00F27C28" w:rsidRDefault="00BE6883" w:rsidP="00F27C28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sz w:val="22"/>
                <w:szCs w:val="22"/>
              </w:rPr>
            </w:pPr>
            <w:r w:rsidRPr="009A666E">
              <w:rPr>
                <w:rFonts w:ascii="Calibri" w:hAnsi="Calibri" w:cs="Arial"/>
                <w:b/>
                <w:sz w:val="22"/>
                <w:szCs w:val="22"/>
              </w:rPr>
              <w:lastRenderedPageBreak/>
              <w:t>Target participants</w:t>
            </w:r>
            <w:r w:rsidR="00201382" w:rsidRPr="009A666E">
              <w:rPr>
                <w:rFonts w:ascii="Calibri" w:hAnsi="Calibri" w:cs="Arial"/>
                <w:b/>
                <w:sz w:val="22"/>
                <w:szCs w:val="22"/>
              </w:rPr>
              <w:t xml:space="preserve"> setting</w:t>
            </w:r>
            <w:r w:rsidRPr="00F27C28">
              <w:rPr>
                <w:rFonts w:ascii="Calibri" w:hAnsi="Calibri" w:cs="Arial"/>
                <w:sz w:val="22"/>
                <w:szCs w:val="22"/>
              </w:rPr>
              <w:t>:</w:t>
            </w:r>
            <w:r w:rsidR="00B229F0" w:rsidRPr="00F27C28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</w:tr>
      <w:tr w:rsidR="00BE6883" w:rsidRPr="00F27C28" w14:paraId="59D3CF13" w14:textId="77777777" w:rsidTr="006A2226">
        <w:tc>
          <w:tcPr>
            <w:tcW w:w="9322" w:type="dxa"/>
          </w:tcPr>
          <w:tbl>
            <w:tblPr>
              <w:tblpPr w:leftFromText="180" w:rightFromText="180" w:vertAnchor="text" w:horzAnchor="page" w:tblpX="1697" w:tblpY="196"/>
              <w:tblW w:w="0" w:type="auto"/>
              <w:tblBorders>
                <w:insideH w:val="single" w:sz="4" w:space="0" w:color="808080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106"/>
            </w:tblGrid>
            <w:tr w:rsidR="00201382" w:rsidRPr="00F27C28" w14:paraId="58AF9CA9" w14:textId="77777777" w:rsidTr="00201382">
              <w:tc>
                <w:tcPr>
                  <w:tcW w:w="9106" w:type="dxa"/>
                </w:tcPr>
                <w:p w14:paraId="002CB5AB" w14:textId="5251A8A9" w:rsidR="00201382" w:rsidRDefault="00201382" w:rsidP="00201382">
                  <w:pPr>
                    <w:spacing w:before="240"/>
                    <w:rPr>
                      <w:rFonts w:ascii="Calibri" w:hAnsi="Calibri"/>
                      <w:color w:val="7F7F7F"/>
                      <w:sz w:val="40"/>
                    </w:rPr>
                  </w:pPr>
                  <w:r>
                    <w:rPr>
                      <w:rFonts w:ascii="Calibri" w:hAnsi="Calibri" w:cs="Arial"/>
                      <w:sz w:val="22"/>
                      <w:szCs w:val="22"/>
                    </w:rPr>
                    <w:t>PFAC</w:t>
                  </w:r>
                  <w:r w:rsidRPr="00F27C28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 w:rsidRPr="00F27C28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 xml:space="preserve">              </w:t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sym w:font="Wingdings" w:char="F071"/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tab/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tab/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tab/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 xml:space="preserve">General patient Stakeholder Population </w:t>
                  </w:r>
                  <w:r w:rsidRPr="00F27C28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sym w:font="Wingdings" w:char="F071"/>
                  </w:r>
                </w:p>
                <w:p w14:paraId="4E42186B" w14:textId="6C22CF14" w:rsidR="00201382" w:rsidRPr="00F27C28" w:rsidRDefault="00201382" w:rsidP="00201382">
                  <w:pPr>
                    <w:spacing w:before="240"/>
                    <w:rPr>
                      <w:rFonts w:ascii="Calibri" w:hAnsi="Calibri" w:cs="Arial"/>
                      <w:sz w:val="22"/>
                      <w:szCs w:val="22"/>
                    </w:rPr>
                  </w:pPr>
                  <w:r>
                    <w:rPr>
                      <w:rFonts w:ascii="Calibri" w:hAnsi="Calibri" w:cs="Arial"/>
                      <w:sz w:val="22"/>
                      <w:szCs w:val="22"/>
                    </w:rPr>
                    <w:t xml:space="preserve">Disease specific   </w:t>
                  </w:r>
                  <w:r w:rsidRPr="00F27C28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sym w:font="Wingdings" w:char="F071"/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ab/>
                    <w:t xml:space="preserve">               Researcher    </w:t>
                  </w:r>
                  <w:r w:rsidRPr="00F27C28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 xml:space="preserve">              </w:t>
                  </w:r>
                  <w:r w:rsidRPr="00F27C28">
                    <w:rPr>
                      <w:rFonts w:ascii="Calibri" w:hAnsi="Calibri"/>
                      <w:color w:val="7F7F7F"/>
                      <w:sz w:val="40"/>
                    </w:rPr>
                    <w:sym w:font="Wingdings" w:char="F071"/>
                  </w:r>
                </w:p>
              </w:tc>
            </w:tr>
          </w:tbl>
          <w:p w14:paraId="6419D4D0" w14:textId="77777777" w:rsidR="00201382" w:rsidRDefault="00201382" w:rsidP="00201382">
            <w:pPr>
              <w:tabs>
                <w:tab w:val="left" w:pos="540"/>
              </w:tabs>
              <w:spacing w:after="120"/>
              <w:rPr>
                <w:rFonts w:ascii="Calibri" w:hAnsi="Calibri" w:cs="Arial"/>
                <w:sz w:val="22"/>
                <w:szCs w:val="22"/>
              </w:rPr>
            </w:pPr>
          </w:p>
          <w:p w14:paraId="4E060C19" w14:textId="58FEADCA" w:rsidR="00201382" w:rsidRDefault="00201382" w:rsidP="00201382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    Other _______________________________________________</w:t>
            </w:r>
          </w:p>
          <w:p w14:paraId="25A39EC0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110E0285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618368D4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095975EB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480D773C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47A421D9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7EB34EA1" w14:textId="77777777" w:rsidR="00201382" w:rsidRDefault="00201382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66EA02AE" w14:textId="77777777" w:rsidR="00F27C28" w:rsidRDefault="00F27C28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  <w:p w14:paraId="4C865E13" w14:textId="77777777" w:rsidR="00F27C28" w:rsidRPr="00F27C28" w:rsidRDefault="00F27C28" w:rsidP="005362D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7BCA7D27" w14:textId="77777777" w:rsidR="00BE6883" w:rsidRPr="00F27C28" w:rsidRDefault="00BE6883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23EA9F8F" w14:textId="77777777" w:rsidR="00201382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7AF7F641" w14:textId="77777777" w:rsidR="00201382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15AF1C7E" w14:textId="77777777" w:rsidR="00201382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79E4D16E" w14:textId="77777777" w:rsidR="00201382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5A4369FC" w14:textId="77777777" w:rsidR="00201382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6745E0A8" w14:textId="77777777" w:rsidR="00201382" w:rsidRPr="00F27C28" w:rsidRDefault="00201382" w:rsidP="006A7387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5D1AAB24" w14:textId="77777777" w:rsidR="006A7387" w:rsidRPr="00F27C28" w:rsidRDefault="006A7387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63246B8D" w14:textId="77777777" w:rsidR="006A7387" w:rsidRPr="00F27C28" w:rsidRDefault="006A7387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tbl>
      <w:tblPr>
        <w:tblpPr w:leftFromText="180" w:rightFromText="180" w:vertAnchor="text" w:horzAnchor="page" w:tblpX="1873" w:tblpY="164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201382" w:rsidRPr="00F27C28" w14:paraId="4C365D72" w14:textId="77777777" w:rsidTr="00201382">
        <w:tc>
          <w:tcPr>
            <w:tcW w:w="9322" w:type="dxa"/>
          </w:tcPr>
          <w:p w14:paraId="7C7FC1AF" w14:textId="77777777" w:rsidR="00201382" w:rsidRPr="009A666E" w:rsidRDefault="00201382" w:rsidP="00201382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  <w:r w:rsidRPr="009A666E">
              <w:rPr>
                <w:rFonts w:ascii="Calibri" w:hAnsi="Calibri" w:cs="Arial"/>
                <w:b/>
                <w:sz w:val="22"/>
                <w:szCs w:val="22"/>
              </w:rPr>
              <w:t>Comments on developing process:</w:t>
            </w:r>
          </w:p>
        </w:tc>
      </w:tr>
    </w:tbl>
    <w:p w14:paraId="5CABB674" w14:textId="77777777" w:rsidR="00201382" w:rsidRDefault="00201382" w:rsidP="00201382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42836A64" w14:textId="77777777" w:rsidR="00201382" w:rsidRDefault="00201382" w:rsidP="00201382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46954788" w14:textId="77777777" w:rsidR="00201382" w:rsidRDefault="00201382" w:rsidP="00201382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073EFA82" w14:textId="77777777" w:rsidR="006A7387" w:rsidRPr="00F27C28" w:rsidRDefault="006A7387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161D117D" w14:textId="77777777" w:rsidR="006A7387" w:rsidRPr="00F27C28" w:rsidRDefault="006A7387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7434AE17" w14:textId="77777777" w:rsidR="006A7387" w:rsidRPr="00F27C28" w:rsidRDefault="006A7387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2407A5B6" w14:textId="77777777" w:rsidR="00767E66" w:rsidRPr="00F27C28" w:rsidRDefault="00767E66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73BFDDAA" w14:textId="77777777" w:rsidR="009A666E" w:rsidRPr="00F27C28" w:rsidRDefault="009A666E" w:rsidP="009A666E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2F32B5A7" w14:textId="77777777" w:rsidR="00F27C28" w:rsidRPr="00F27C28" w:rsidRDefault="00F27C28" w:rsidP="005365F2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7689A02C" w14:textId="77777777" w:rsidR="004759C9" w:rsidRPr="00F27C28" w:rsidRDefault="00613843" w:rsidP="004759C9">
      <w:pPr>
        <w:rPr>
          <w:rFonts w:ascii="Calibri" w:hAnsi="Calibri"/>
        </w:rPr>
      </w:pPr>
      <w:r w:rsidRPr="00F27C28">
        <w:rPr>
          <w:rFonts w:ascii="Calibri" w:hAnsi="Calibri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56D1B57" wp14:editId="45017EA1">
                <wp:simplePos x="0" y="0"/>
                <wp:positionH relativeFrom="column">
                  <wp:posOffset>3810</wp:posOffset>
                </wp:positionH>
                <wp:positionV relativeFrom="paragraph">
                  <wp:posOffset>69850</wp:posOffset>
                </wp:positionV>
                <wp:extent cx="6343650" cy="264795"/>
                <wp:effectExtent l="0" t="0" r="6350" b="0"/>
                <wp:wrapNone/>
                <wp:docPr id="8" name="Text Box 9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3650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F82C2B" w14:textId="4902FDB7" w:rsidR="006D6BBB" w:rsidRPr="007570BC" w:rsidRDefault="006D6BBB" w:rsidP="004759C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.  Components/domains/recommendations of toolkit, framework or guid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6D1B57" id="Text Box 913" o:spid="_x0000_s1032" type="#_x0000_t202" style="position:absolute;margin-left:.3pt;margin-top:5.5pt;width:499.5pt;height:20.8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" fillcolor="#cfc" stroked="f">
                <v:textbox>
                  <w:txbxContent>
                    <w:p w14:paraId="5DF82C2B" w14:textId="4902FDB7" w:rsidR="006D6BBB" w:rsidRPr="007570BC" w:rsidRDefault="006D6BBB" w:rsidP="004759C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.  Components/domains/recommendations of toolkit, framework or guideline</w:t>
                      </w:r>
                    </w:p>
                  </w:txbxContent>
                </v:textbox>
              </v:shape>
            </w:pict>
          </mc:Fallback>
        </mc:AlternateContent>
      </w:r>
    </w:p>
    <w:p w14:paraId="18D2C095" w14:textId="77777777" w:rsidR="004759C9" w:rsidRPr="00F27C28" w:rsidRDefault="004759C9" w:rsidP="004759C9">
      <w:pPr>
        <w:tabs>
          <w:tab w:val="left" w:pos="540"/>
        </w:tabs>
        <w:spacing w:after="120"/>
        <w:ind w:left="540"/>
        <w:rPr>
          <w:rFonts w:ascii="Calibri" w:hAnsi="Calibri" w:cs="Arial"/>
          <w:b/>
          <w:sz w:val="22"/>
          <w:szCs w:val="22"/>
        </w:rPr>
      </w:pPr>
    </w:p>
    <w:p w14:paraId="262354DC" w14:textId="7B88C538" w:rsidR="00767E66" w:rsidRPr="006F5B39" w:rsidRDefault="009A666E" w:rsidP="00767E66">
      <w:pPr>
        <w:autoSpaceDE w:val="0"/>
        <w:autoSpaceDN w:val="0"/>
        <w:adjustRightInd w:val="0"/>
        <w:ind w:left="567"/>
        <w:rPr>
          <w:rFonts w:ascii="Calibri" w:hAnsi="Calibri" w:cs="Arial"/>
          <w:b/>
          <w:sz w:val="22"/>
          <w:szCs w:val="22"/>
        </w:rPr>
      </w:pPr>
      <w:r w:rsidRPr="006F5B39">
        <w:rPr>
          <w:rFonts w:ascii="Calibri" w:hAnsi="Calibri" w:cs="Arial"/>
          <w:b/>
          <w:sz w:val="22"/>
          <w:szCs w:val="22"/>
        </w:rPr>
        <w:t>Describe details</w:t>
      </w:r>
      <w:r w:rsidR="00867126" w:rsidRPr="006F5B39">
        <w:rPr>
          <w:rFonts w:ascii="Calibri" w:hAnsi="Calibri" w:cs="Arial"/>
          <w:b/>
          <w:sz w:val="22"/>
          <w:szCs w:val="22"/>
        </w:rPr>
        <w:t>:</w:t>
      </w:r>
      <w:r w:rsidR="00A266F4" w:rsidRPr="006F5B39">
        <w:rPr>
          <w:rFonts w:ascii="Calibri" w:hAnsi="Calibri" w:cs="Arial"/>
          <w:b/>
          <w:sz w:val="22"/>
          <w:szCs w:val="22"/>
        </w:rPr>
        <w:t xml:space="preserve"> </w:t>
      </w:r>
    </w:p>
    <w:p w14:paraId="70880C55" w14:textId="77777777" w:rsidR="009A666E" w:rsidRDefault="009A666E" w:rsidP="00767E66">
      <w:pPr>
        <w:autoSpaceDE w:val="0"/>
        <w:autoSpaceDN w:val="0"/>
        <w:adjustRightInd w:val="0"/>
        <w:ind w:left="567"/>
        <w:rPr>
          <w:rFonts w:ascii="Calibri" w:hAnsi="Calibri" w:cs="Arial"/>
          <w:sz w:val="22"/>
          <w:szCs w:val="22"/>
        </w:rPr>
      </w:pPr>
    </w:p>
    <w:p w14:paraId="2E4E16FC" w14:textId="77777777" w:rsidR="009A666E" w:rsidRDefault="009A666E" w:rsidP="00767E66">
      <w:pPr>
        <w:autoSpaceDE w:val="0"/>
        <w:autoSpaceDN w:val="0"/>
        <w:adjustRightInd w:val="0"/>
        <w:ind w:left="567"/>
        <w:rPr>
          <w:rFonts w:ascii="Calibri" w:hAnsi="Calibri" w:cs="Arial"/>
          <w:sz w:val="22"/>
          <w:szCs w:val="22"/>
        </w:rPr>
      </w:pPr>
    </w:p>
    <w:p w14:paraId="04D49000" w14:textId="77777777" w:rsidR="009A666E" w:rsidRPr="00F27C28" w:rsidRDefault="009A666E" w:rsidP="00767E66">
      <w:pPr>
        <w:autoSpaceDE w:val="0"/>
        <w:autoSpaceDN w:val="0"/>
        <w:adjustRightInd w:val="0"/>
        <w:ind w:left="567"/>
        <w:rPr>
          <w:rFonts w:ascii="Calibri" w:hAnsi="Calibri" w:cs="Arial"/>
          <w:sz w:val="22"/>
          <w:szCs w:val="22"/>
        </w:rPr>
      </w:pPr>
    </w:p>
    <w:p w14:paraId="2F418D64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00DA1072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12CC1F70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3BDEC9E1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6CF38D6F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5685CD37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661E946A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3E3093C1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68A12682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094F2970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3CF569DB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2DEACAEE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49E21ECA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02C4120A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36F4B744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72CB7E59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1454D8C0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34822CBF" w14:textId="77777777" w:rsidR="001E11A5" w:rsidRDefault="001E11A5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00FB7B73" w14:textId="77777777" w:rsidR="001E11A5" w:rsidRDefault="001E11A5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160BEE62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62C4D4A8" w14:textId="77777777" w:rsidR="009A666E" w:rsidRDefault="009A666E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</w:p>
    <w:p w14:paraId="4C304D63" w14:textId="77777777" w:rsidR="00E20A0A" w:rsidRPr="00F27C28" w:rsidRDefault="00613843" w:rsidP="00F759AD">
      <w:pPr>
        <w:spacing w:before="240"/>
        <w:ind w:left="567"/>
        <w:rPr>
          <w:rFonts w:ascii="Calibri" w:hAnsi="Calibri" w:cs="Arial"/>
          <w:sz w:val="4"/>
          <w:szCs w:val="4"/>
        </w:rPr>
      </w:pPr>
      <w:r w:rsidRPr="00F27C28">
        <w:rPr>
          <w:rFonts w:ascii="Calibri" w:hAnsi="Calibri" w:cs="Arial"/>
          <w:noProof/>
          <w:sz w:val="22"/>
          <w:szCs w:val="22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CCB53E0" wp14:editId="3D6BF87C">
                <wp:simplePos x="0" y="0"/>
                <wp:positionH relativeFrom="column">
                  <wp:posOffset>60960</wp:posOffset>
                </wp:positionH>
                <wp:positionV relativeFrom="paragraph">
                  <wp:posOffset>114300</wp:posOffset>
                </wp:positionV>
                <wp:extent cx="6343650" cy="264795"/>
                <wp:effectExtent l="0" t="0" r="6350" b="0"/>
                <wp:wrapNone/>
                <wp:docPr id="7" name="Text Box 9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3650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9E88C1" w14:textId="36CE4F5E" w:rsidR="006D6BBB" w:rsidRPr="007570BC" w:rsidRDefault="006D6BBB" w:rsidP="004759C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3.  Toolkit, framework or guidelines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CB53E0" id="Text Box 914" o:spid="_x0000_s1033" type="#_x0000_t202" style="position:absolute;left:0;text-align:left;margin-left:4.8pt;margin-top:9pt;width:499.5pt;height:20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" fillcolor="#cfc" stroked="f">
                <v:textbox>
                  <w:txbxContent>
                    <w:p w14:paraId="259E88C1" w14:textId="36CE4F5E" w:rsidR="006D6BBB" w:rsidRPr="007570BC" w:rsidRDefault="006D6BBB" w:rsidP="004759C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3.  Toolkit, framework or guidelines use</w:t>
                      </w:r>
                    </w:p>
                  </w:txbxContent>
                </v:textbox>
              </v:shape>
            </w:pict>
          </mc:Fallback>
        </mc:AlternateContent>
      </w:r>
    </w:p>
    <w:p w14:paraId="4EBB01A4" w14:textId="77777777" w:rsidR="00F759AD" w:rsidRDefault="00F759AD" w:rsidP="00F759AD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0333637A" w14:textId="77777777" w:rsidR="009A666E" w:rsidRDefault="009A666E" w:rsidP="00F759AD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657BFA37" w14:textId="77777777" w:rsidR="009A666E" w:rsidRDefault="009A666E" w:rsidP="00F759AD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70308898" w14:textId="10F51127" w:rsidR="009A666E" w:rsidRDefault="009A666E" w:rsidP="009A666E">
      <w:pPr>
        <w:tabs>
          <w:tab w:val="left" w:pos="540"/>
        </w:tabs>
        <w:spacing w:after="120"/>
        <w:rPr>
          <w:rFonts w:ascii="Calibri" w:hAnsi="Calibri"/>
          <w:color w:val="7F7F7F"/>
          <w:sz w:val="40"/>
        </w:rPr>
      </w:pPr>
      <w:r>
        <w:rPr>
          <w:rFonts w:ascii="Calibri" w:hAnsi="Calibri" w:cs="Arial"/>
          <w:sz w:val="22"/>
          <w:szCs w:val="22"/>
        </w:rPr>
        <w:tab/>
      </w:r>
      <w:r w:rsidRPr="006F5B39">
        <w:rPr>
          <w:rFonts w:ascii="Calibri" w:hAnsi="Calibri" w:cs="Arial"/>
          <w:b/>
          <w:sz w:val="22"/>
          <w:szCs w:val="22"/>
        </w:rPr>
        <w:t>Is instrument being used in practice</w:t>
      </w:r>
      <w:r w:rsidRPr="00F27C28">
        <w:rPr>
          <w:rFonts w:ascii="Calibri" w:hAnsi="Calibri" w:cs="Arial"/>
          <w:sz w:val="22"/>
          <w:szCs w:val="22"/>
        </w:rPr>
        <w:t xml:space="preserve">? </w:t>
      </w:r>
      <w:r w:rsidRPr="00F27C28">
        <w:rPr>
          <w:rFonts w:ascii="Calibri" w:hAnsi="Calibri" w:cs="Arial"/>
          <w:sz w:val="22"/>
          <w:szCs w:val="22"/>
        </w:rPr>
        <w:tab/>
      </w:r>
      <w:r w:rsidRPr="00F27C28">
        <w:rPr>
          <w:rFonts w:ascii="Calibri" w:hAnsi="Calibri" w:cs="Arial"/>
          <w:sz w:val="22"/>
          <w:szCs w:val="22"/>
        </w:rPr>
        <w:tab/>
      </w:r>
      <w:r>
        <w:rPr>
          <w:rFonts w:ascii="Calibri" w:hAnsi="Calibri" w:cs="Arial"/>
          <w:sz w:val="22"/>
          <w:szCs w:val="22"/>
        </w:rPr>
        <w:t>No</w:t>
      </w:r>
      <w:r w:rsidRPr="00F27C28">
        <w:rPr>
          <w:rFonts w:ascii="Calibri" w:hAnsi="Calibri" w:cs="Arial"/>
          <w:sz w:val="22"/>
          <w:szCs w:val="22"/>
        </w:rPr>
        <w:t xml:space="preserve">  </w:t>
      </w:r>
      <w:r w:rsidRPr="00F27C28">
        <w:rPr>
          <w:rFonts w:ascii="Calibri" w:hAnsi="Calibri"/>
          <w:color w:val="7F7F7F"/>
          <w:sz w:val="40"/>
        </w:rPr>
        <w:sym w:font="Wingdings" w:char="F071"/>
      </w:r>
      <w:r w:rsidRPr="00F27C28">
        <w:rPr>
          <w:rFonts w:ascii="Calibri" w:hAnsi="Calibri" w:cs="Arial"/>
          <w:sz w:val="72"/>
          <w:szCs w:val="22"/>
        </w:rPr>
        <w:tab/>
      </w:r>
      <w:r w:rsidRPr="00F27C28">
        <w:rPr>
          <w:rFonts w:ascii="Calibri" w:hAnsi="Calibri" w:cs="Arial"/>
          <w:sz w:val="22"/>
          <w:szCs w:val="22"/>
        </w:rPr>
        <w:tab/>
        <w:t xml:space="preserve">Yes  </w:t>
      </w:r>
      <w:r w:rsidRPr="00F27C28">
        <w:rPr>
          <w:rFonts w:ascii="Calibri" w:hAnsi="Calibri"/>
          <w:color w:val="7F7F7F"/>
          <w:sz w:val="40"/>
        </w:rPr>
        <w:sym w:font="Wingdings" w:char="F071"/>
      </w:r>
    </w:p>
    <w:p w14:paraId="7BDD3469" w14:textId="77777777" w:rsidR="009A666E" w:rsidRPr="00F27C28" w:rsidRDefault="009A666E" w:rsidP="00F759AD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773AE217" w14:textId="77777777" w:rsidR="00BE6883" w:rsidRPr="00F27C28" w:rsidRDefault="00BE6883" w:rsidP="00071847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tbl>
      <w:tblPr>
        <w:tblpPr w:leftFromText="180" w:rightFromText="180" w:vertAnchor="text" w:horzAnchor="page" w:tblpX="1873" w:tblpY="196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9322"/>
      </w:tblGrid>
      <w:tr w:rsidR="00071847" w:rsidRPr="00F27C28" w14:paraId="162E2F7D" w14:textId="77777777" w:rsidTr="00917E24">
        <w:tc>
          <w:tcPr>
            <w:tcW w:w="9322" w:type="dxa"/>
          </w:tcPr>
          <w:p w14:paraId="290093AD" w14:textId="3CDB948C" w:rsidR="00071847" w:rsidRPr="006F5B39" w:rsidRDefault="009A666E" w:rsidP="009A666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22"/>
                <w:szCs w:val="22"/>
              </w:rPr>
            </w:pPr>
            <w:r w:rsidRPr="006F5B39">
              <w:rPr>
                <w:rFonts w:ascii="Calibri" w:hAnsi="Calibri" w:cs="Arial"/>
                <w:b/>
                <w:sz w:val="22"/>
                <w:szCs w:val="22"/>
              </w:rPr>
              <w:t>If yes provide d</w:t>
            </w:r>
            <w:r w:rsidR="00071847" w:rsidRPr="006F5B39">
              <w:rPr>
                <w:rFonts w:ascii="Calibri" w:hAnsi="Calibri" w:cs="Arial"/>
                <w:b/>
                <w:sz w:val="22"/>
                <w:szCs w:val="22"/>
              </w:rPr>
              <w:t>etails</w:t>
            </w:r>
            <w:r w:rsidR="00094F87" w:rsidRPr="006F5B39">
              <w:rPr>
                <w:rFonts w:ascii="Calibri" w:hAnsi="Calibri" w:cs="Arial"/>
                <w:b/>
                <w:sz w:val="22"/>
                <w:szCs w:val="22"/>
              </w:rPr>
              <w:t xml:space="preserve">: </w:t>
            </w:r>
            <w:r w:rsidR="005362D1" w:rsidRPr="006F5B39">
              <w:rPr>
                <w:rFonts w:ascii="Calibri" w:hAnsi="Calibri" w:cs="AdvTimes"/>
                <w:b/>
                <w:sz w:val="21"/>
                <w:szCs w:val="21"/>
              </w:rPr>
              <w:t xml:space="preserve"> </w:t>
            </w:r>
          </w:p>
        </w:tc>
      </w:tr>
      <w:tr w:rsidR="00071847" w:rsidRPr="00F27C28" w14:paraId="34BB4970" w14:textId="77777777" w:rsidTr="00917E24">
        <w:tc>
          <w:tcPr>
            <w:tcW w:w="9322" w:type="dxa"/>
          </w:tcPr>
          <w:p w14:paraId="04E08782" w14:textId="77777777" w:rsidR="00071847" w:rsidRPr="00F27C28" w:rsidRDefault="00071847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071847" w:rsidRPr="00F27C28" w14:paraId="7D7D9C3D" w14:textId="77777777" w:rsidTr="00917E24">
        <w:tc>
          <w:tcPr>
            <w:tcW w:w="9322" w:type="dxa"/>
          </w:tcPr>
          <w:p w14:paraId="0FFD24E8" w14:textId="77777777" w:rsidR="00071847" w:rsidRPr="00F27C28" w:rsidRDefault="00071847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071847" w:rsidRPr="00F27C28" w14:paraId="61D6824A" w14:textId="77777777" w:rsidTr="00917E24">
        <w:tc>
          <w:tcPr>
            <w:tcW w:w="9322" w:type="dxa"/>
          </w:tcPr>
          <w:p w14:paraId="56DFC6B2" w14:textId="77777777" w:rsidR="00071847" w:rsidRPr="00F27C28" w:rsidRDefault="00071847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7D5132BC" w14:textId="77777777" w:rsidR="00071847" w:rsidRPr="00F27C28" w:rsidRDefault="00071847" w:rsidP="00071847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2F145F0B" w14:textId="77777777" w:rsidR="00071847" w:rsidRPr="00F27C28" w:rsidRDefault="00071847" w:rsidP="00071847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3B8EEF81" w14:textId="77777777" w:rsidR="00071847" w:rsidRPr="00F27C28" w:rsidRDefault="00071847" w:rsidP="00071847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7586FEC7" w14:textId="77777777" w:rsidR="00071847" w:rsidRPr="00F27C28" w:rsidRDefault="00071847" w:rsidP="00071847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56E90D1B" w14:textId="77777777" w:rsidR="00E20A0A" w:rsidRPr="00F27C28" w:rsidRDefault="00E20A0A" w:rsidP="00071847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p w14:paraId="396FB261" w14:textId="77777777" w:rsidR="00071847" w:rsidRPr="00F27C28" w:rsidRDefault="00071847" w:rsidP="00071847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0D1AF9AD" w14:textId="77777777" w:rsidR="00A266F4" w:rsidRPr="00F27C28" w:rsidRDefault="00A266F4" w:rsidP="004759C9">
      <w:pPr>
        <w:spacing w:before="240"/>
        <w:ind w:left="567"/>
        <w:rPr>
          <w:rFonts w:ascii="Calibri" w:hAnsi="Calibri" w:cs="Arial"/>
          <w:sz w:val="22"/>
          <w:szCs w:val="22"/>
        </w:rPr>
      </w:pPr>
    </w:p>
    <w:p w14:paraId="5EE90B6E" w14:textId="77777777" w:rsidR="004759C9" w:rsidRPr="00F27C28" w:rsidRDefault="00613843" w:rsidP="00F67F96">
      <w:pPr>
        <w:spacing w:before="240"/>
        <w:rPr>
          <w:rFonts w:ascii="Calibri" w:hAnsi="Calibri" w:cs="Arial"/>
          <w:b/>
          <w:sz w:val="22"/>
          <w:szCs w:val="22"/>
        </w:rPr>
      </w:pPr>
      <w:r w:rsidRPr="00F27C28">
        <w:rPr>
          <w:rFonts w:ascii="Calibri" w:hAnsi="Calibri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3158148" wp14:editId="150E23B2">
                <wp:simplePos x="0" y="0"/>
                <wp:positionH relativeFrom="column">
                  <wp:posOffset>-27305</wp:posOffset>
                </wp:positionH>
                <wp:positionV relativeFrom="paragraph">
                  <wp:posOffset>78740</wp:posOffset>
                </wp:positionV>
                <wp:extent cx="6374765" cy="264795"/>
                <wp:effectExtent l="0" t="0" r="635" b="0"/>
                <wp:wrapNone/>
                <wp:docPr id="6" name="Text Box 9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4765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441773" w14:textId="4D52942A" w:rsidR="006D6BBB" w:rsidRPr="00CD394A" w:rsidRDefault="006D6BBB" w:rsidP="00A10791">
                            <w:pPr>
                              <w:ind w:left="720" w:hanging="720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4.  Has the toolkit/framework/guideline been evaluated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158148" id="Text Box 917" o:spid="_x0000_s1034" type="#_x0000_t202" style="position:absolute;margin-left:-2.15pt;margin-top:6.2pt;width:501.95pt;height:20.8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" fillcolor="#cfc" stroked="f">
                <v:textbox>
                  <w:txbxContent>
                    <w:p w14:paraId="33441773" w14:textId="4D52942A" w:rsidR="006D6BBB" w:rsidRPr="00CD394A" w:rsidRDefault="006D6BBB" w:rsidP="00A10791">
                      <w:pPr>
                        <w:ind w:left="720" w:hanging="720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4.  Has the toolkit/framework/guideline been evaluated? </w:t>
                      </w:r>
                    </w:p>
                  </w:txbxContent>
                </v:textbox>
              </v:shape>
            </w:pict>
          </mc:Fallback>
        </mc:AlternateContent>
      </w:r>
    </w:p>
    <w:p w14:paraId="2D6873E6" w14:textId="77777777" w:rsidR="00F67F96" w:rsidRPr="00F27C28" w:rsidRDefault="00F67F96" w:rsidP="00F67F96">
      <w:pPr>
        <w:spacing w:before="240"/>
        <w:rPr>
          <w:rFonts w:ascii="Calibri" w:hAnsi="Calibri" w:cs="Arial"/>
          <w:b/>
          <w:sz w:val="4"/>
          <w:szCs w:val="4"/>
        </w:rPr>
      </w:pPr>
    </w:p>
    <w:p w14:paraId="1B32F87A" w14:textId="00D68458" w:rsidR="004759C9" w:rsidRPr="00F27C28" w:rsidRDefault="004759C9" w:rsidP="004759C9">
      <w:pPr>
        <w:tabs>
          <w:tab w:val="left" w:pos="540"/>
        </w:tabs>
        <w:spacing w:after="120"/>
        <w:ind w:left="540"/>
        <w:rPr>
          <w:rFonts w:ascii="Calibri" w:hAnsi="Calibri" w:cs="Arial"/>
          <w:sz w:val="22"/>
          <w:szCs w:val="22"/>
        </w:rPr>
      </w:pPr>
    </w:p>
    <w:tbl>
      <w:tblPr>
        <w:tblpPr w:leftFromText="180" w:rightFromText="180" w:vertAnchor="text" w:horzAnchor="page" w:tblpX="1907" w:tblpY="196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4759C9" w:rsidRPr="00F27C28" w14:paraId="15240FC1" w14:textId="77777777" w:rsidTr="00917E24">
        <w:tc>
          <w:tcPr>
            <w:tcW w:w="9322" w:type="dxa"/>
          </w:tcPr>
          <w:p w14:paraId="0D732376" w14:textId="77777777" w:rsidR="004759C9" w:rsidRPr="006F5B39" w:rsidRDefault="004759C9" w:rsidP="005362D1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b/>
                <w:sz w:val="22"/>
                <w:szCs w:val="22"/>
              </w:rPr>
            </w:pPr>
            <w:r w:rsidRPr="006F5B39">
              <w:rPr>
                <w:rFonts w:ascii="Calibri" w:hAnsi="Calibri" w:cs="Arial"/>
                <w:b/>
                <w:sz w:val="22"/>
                <w:szCs w:val="22"/>
              </w:rPr>
              <w:t>Details</w:t>
            </w:r>
            <w:r w:rsidR="005362D1" w:rsidRPr="006F5B39">
              <w:rPr>
                <w:rFonts w:ascii="Calibri" w:hAnsi="Calibri" w:cs="Arial"/>
                <w:b/>
                <w:sz w:val="22"/>
                <w:szCs w:val="22"/>
              </w:rPr>
              <w:t xml:space="preserve">: </w:t>
            </w:r>
          </w:p>
        </w:tc>
      </w:tr>
      <w:tr w:rsidR="004759C9" w:rsidRPr="00F27C28" w14:paraId="135578F7" w14:textId="77777777" w:rsidTr="00917E24">
        <w:tc>
          <w:tcPr>
            <w:tcW w:w="9322" w:type="dxa"/>
          </w:tcPr>
          <w:p w14:paraId="237D2732" w14:textId="77777777" w:rsidR="004759C9" w:rsidRPr="00F27C28" w:rsidRDefault="004759C9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759C9" w:rsidRPr="00F27C28" w14:paraId="2F93B850" w14:textId="77777777" w:rsidTr="00917E24">
        <w:tc>
          <w:tcPr>
            <w:tcW w:w="9322" w:type="dxa"/>
          </w:tcPr>
          <w:p w14:paraId="510E605D" w14:textId="77777777" w:rsidR="004759C9" w:rsidRPr="00F27C28" w:rsidRDefault="004759C9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759C9" w:rsidRPr="00F27C28" w14:paraId="5148EE11" w14:textId="77777777" w:rsidTr="00917E24">
        <w:tc>
          <w:tcPr>
            <w:tcW w:w="9322" w:type="dxa"/>
          </w:tcPr>
          <w:p w14:paraId="51129773" w14:textId="77777777" w:rsidR="004759C9" w:rsidRPr="00F27C28" w:rsidRDefault="004759C9" w:rsidP="00071847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78460EA5" w14:textId="77777777" w:rsidR="004759C9" w:rsidRPr="00F27C28" w:rsidRDefault="004759C9" w:rsidP="004759C9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32ACB7DE" w14:textId="77777777" w:rsidR="004759C9" w:rsidRPr="00F27C28" w:rsidRDefault="004759C9" w:rsidP="004759C9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27169717" w14:textId="77777777" w:rsidR="004759C9" w:rsidRPr="00F27C28" w:rsidRDefault="004759C9" w:rsidP="004759C9">
      <w:pPr>
        <w:tabs>
          <w:tab w:val="left" w:pos="540"/>
        </w:tabs>
        <w:spacing w:after="120"/>
        <w:ind w:left="540"/>
        <w:rPr>
          <w:rFonts w:ascii="Calibri" w:hAnsi="Calibri"/>
          <w:color w:val="7F7F7F"/>
          <w:sz w:val="40"/>
        </w:rPr>
      </w:pPr>
    </w:p>
    <w:p w14:paraId="28AF2639" w14:textId="77777777" w:rsidR="004759C9" w:rsidRPr="00F27C28" w:rsidRDefault="004759C9" w:rsidP="004759C9">
      <w:pPr>
        <w:tabs>
          <w:tab w:val="left" w:pos="540"/>
        </w:tabs>
        <w:spacing w:after="120"/>
        <w:rPr>
          <w:rFonts w:ascii="Calibri" w:hAnsi="Calibri" w:cs="Arial"/>
          <w:sz w:val="4"/>
          <w:szCs w:val="4"/>
        </w:rPr>
      </w:pPr>
    </w:p>
    <w:p w14:paraId="625A1C84" w14:textId="77777777" w:rsidR="00071847" w:rsidRPr="00F27C28" w:rsidRDefault="00071847" w:rsidP="004759C9">
      <w:pPr>
        <w:tabs>
          <w:tab w:val="left" w:pos="540"/>
        </w:tabs>
        <w:spacing w:after="120"/>
        <w:rPr>
          <w:rFonts w:ascii="Calibri" w:hAnsi="Calibri" w:cs="Arial"/>
          <w:sz w:val="4"/>
          <w:szCs w:val="4"/>
        </w:rPr>
      </w:pPr>
    </w:p>
    <w:p w14:paraId="3604DC8E" w14:textId="77777777" w:rsidR="00E20A0A" w:rsidRPr="00F27C28" w:rsidRDefault="00E20A0A" w:rsidP="004759C9">
      <w:pPr>
        <w:tabs>
          <w:tab w:val="left" w:pos="540"/>
        </w:tabs>
        <w:spacing w:after="120"/>
        <w:rPr>
          <w:rFonts w:ascii="Calibri" w:hAnsi="Calibri" w:cs="Arial"/>
          <w:sz w:val="4"/>
          <w:szCs w:val="4"/>
        </w:rPr>
      </w:pPr>
    </w:p>
    <w:p w14:paraId="738DFCF0" w14:textId="77777777" w:rsidR="00BE6883" w:rsidRPr="00F27C28" w:rsidRDefault="00BE6883" w:rsidP="004759C9">
      <w:pPr>
        <w:tabs>
          <w:tab w:val="left" w:pos="540"/>
        </w:tabs>
        <w:spacing w:after="120"/>
        <w:rPr>
          <w:rFonts w:ascii="Calibri" w:hAnsi="Calibri" w:cs="Arial"/>
          <w:sz w:val="4"/>
          <w:szCs w:val="4"/>
        </w:rPr>
      </w:pPr>
    </w:p>
    <w:p w14:paraId="32616734" w14:textId="77777777" w:rsidR="00AD3E17" w:rsidRPr="00F27C28" w:rsidRDefault="00613843" w:rsidP="00CD394A">
      <w:pPr>
        <w:tabs>
          <w:tab w:val="left" w:pos="540"/>
        </w:tabs>
        <w:spacing w:after="120"/>
        <w:ind w:left="540"/>
        <w:rPr>
          <w:rFonts w:ascii="Calibri" w:hAnsi="Calibri" w:cs="Arial"/>
          <w:b/>
          <w:sz w:val="22"/>
          <w:szCs w:val="22"/>
        </w:rPr>
      </w:pPr>
      <w:r w:rsidRPr="00F27C28">
        <w:rPr>
          <w:rFonts w:ascii="Calibri" w:hAnsi="Calibri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5A3EE68" wp14:editId="66BB844C">
                <wp:simplePos x="0" y="0"/>
                <wp:positionH relativeFrom="column">
                  <wp:posOffset>-34290</wp:posOffset>
                </wp:positionH>
                <wp:positionV relativeFrom="paragraph">
                  <wp:posOffset>153670</wp:posOffset>
                </wp:positionV>
                <wp:extent cx="6386830" cy="264795"/>
                <wp:effectExtent l="0" t="0" r="0" b="0"/>
                <wp:wrapNone/>
                <wp:docPr id="2" name="Text Box 8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6830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6B1BA0" w14:textId="528DFF23" w:rsidR="006D6BBB" w:rsidRPr="00CD394A" w:rsidRDefault="006D6BBB" w:rsidP="004062F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5.  Other relevant comment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A3EE68" id="Text Box 887" o:spid="_x0000_s1035" type="#_x0000_t202" style="position:absolute;left:0;text-align:left;margin-left:-2.7pt;margin-top:12.1pt;width:502.9pt;height:20.8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" fillcolor="#cfc" stroked="f">
                <v:textbox>
                  <w:txbxContent>
                    <w:p w14:paraId="126B1BA0" w14:textId="528DFF23" w:rsidR="006D6BBB" w:rsidRPr="00CD394A" w:rsidRDefault="006D6BBB" w:rsidP="004062FA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5.  Other relevant comments:</w:t>
                      </w:r>
                    </w:p>
                  </w:txbxContent>
                </v:textbox>
              </v:shape>
            </w:pict>
          </mc:Fallback>
        </mc:AlternateContent>
      </w:r>
    </w:p>
    <w:p w14:paraId="5DC113C6" w14:textId="77777777" w:rsidR="00AD3E17" w:rsidRPr="00F27C28" w:rsidRDefault="00AD3E17" w:rsidP="00CD394A">
      <w:pPr>
        <w:tabs>
          <w:tab w:val="left" w:pos="540"/>
        </w:tabs>
        <w:spacing w:after="120"/>
        <w:ind w:left="540"/>
        <w:rPr>
          <w:rFonts w:ascii="Calibri" w:hAnsi="Calibri" w:cs="Arial"/>
          <w:b/>
          <w:sz w:val="22"/>
          <w:szCs w:val="22"/>
        </w:rPr>
      </w:pPr>
    </w:p>
    <w:p w14:paraId="5320839F" w14:textId="7D496655" w:rsidR="007F6A3C" w:rsidRPr="00F27C28" w:rsidRDefault="007F6A3C" w:rsidP="007F6A3C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sz w:val="22"/>
          <w:szCs w:val="22"/>
        </w:rPr>
        <w:tab/>
      </w:r>
    </w:p>
    <w:tbl>
      <w:tblPr>
        <w:tblpPr w:leftFromText="180" w:rightFromText="180" w:vertAnchor="text" w:horzAnchor="page" w:tblpX="2083" w:tblpY="196"/>
        <w:tblW w:w="0" w:type="auto"/>
        <w:tblBorders>
          <w:bottom w:val="single" w:sz="4" w:space="0" w:color="808080"/>
          <w:insideH w:val="single" w:sz="4" w:space="0" w:color="8080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7F6A3C" w:rsidRPr="00F27C28" w14:paraId="6C768D33" w14:textId="77777777" w:rsidTr="00917E24">
        <w:tc>
          <w:tcPr>
            <w:tcW w:w="9322" w:type="dxa"/>
          </w:tcPr>
          <w:p w14:paraId="21664BCC" w14:textId="03E7BEF2" w:rsidR="007F6A3C" w:rsidRPr="00F27C28" w:rsidRDefault="007F6A3C" w:rsidP="004759C9">
            <w:pPr>
              <w:tabs>
                <w:tab w:val="left" w:pos="567"/>
                <w:tab w:val="left" w:pos="993"/>
              </w:tabs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F6A3C" w:rsidRPr="00F27C28" w14:paraId="6250F626" w14:textId="77777777" w:rsidTr="00917E24">
        <w:tc>
          <w:tcPr>
            <w:tcW w:w="9322" w:type="dxa"/>
          </w:tcPr>
          <w:p w14:paraId="1B13D14B" w14:textId="77777777" w:rsidR="007F6A3C" w:rsidRPr="00F27C28" w:rsidRDefault="007F6A3C" w:rsidP="004759C9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F6A3C" w:rsidRPr="00F27C28" w14:paraId="32B6107C" w14:textId="77777777" w:rsidTr="00917E24">
        <w:tc>
          <w:tcPr>
            <w:tcW w:w="9322" w:type="dxa"/>
          </w:tcPr>
          <w:p w14:paraId="56FFE9B8" w14:textId="77777777" w:rsidR="007F6A3C" w:rsidRPr="00F27C28" w:rsidRDefault="007F6A3C" w:rsidP="004759C9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F6A3C" w:rsidRPr="00F27C28" w14:paraId="4A010406" w14:textId="77777777" w:rsidTr="00917E24">
        <w:tc>
          <w:tcPr>
            <w:tcW w:w="9322" w:type="dxa"/>
          </w:tcPr>
          <w:p w14:paraId="0DA33A52" w14:textId="77777777" w:rsidR="007F6A3C" w:rsidRPr="00F27C28" w:rsidRDefault="007F6A3C" w:rsidP="004759C9">
            <w:pPr>
              <w:spacing w:before="240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240448C7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5368B1AA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7274A983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0097EFDE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5FD9D311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42830E97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38D38CE0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26D034EF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1C8B7A36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2DDC24BD" w14:textId="77777777" w:rsidR="007F6A3C" w:rsidRPr="00F27C28" w:rsidRDefault="007F6A3C" w:rsidP="007F6A3C">
      <w:pPr>
        <w:tabs>
          <w:tab w:val="left" w:pos="540"/>
        </w:tabs>
        <w:rPr>
          <w:rFonts w:ascii="Calibri" w:hAnsi="Calibri" w:cs="Arial"/>
          <w:sz w:val="22"/>
          <w:szCs w:val="22"/>
        </w:rPr>
      </w:pPr>
    </w:p>
    <w:p w14:paraId="1D6481D4" w14:textId="1648A3BE" w:rsidR="00EA18CB" w:rsidRDefault="007F6A3C" w:rsidP="00096106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sz w:val="22"/>
          <w:szCs w:val="22"/>
        </w:rPr>
        <w:tab/>
      </w:r>
    </w:p>
    <w:p w14:paraId="3F8D8442" w14:textId="77777777" w:rsidR="00096106" w:rsidRDefault="00096106" w:rsidP="00096106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  <w:sectPr w:rsidR="00096106" w:rsidSect="005365F2">
          <w:footerReference w:type="default" r:id="rId7"/>
          <w:type w:val="continuous"/>
          <w:pgSz w:w="11906" w:h="16838"/>
          <w:pgMar w:top="851" w:right="566" w:bottom="510" w:left="1134" w:header="709" w:footer="340" w:gutter="0"/>
          <w:cols w:space="708"/>
          <w:docGrid w:linePitch="360"/>
        </w:sectPr>
      </w:pPr>
    </w:p>
    <w:p w14:paraId="7BBE764E" w14:textId="2B10268F" w:rsidR="00096106" w:rsidRDefault="00096106" w:rsidP="00096106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  <w:r w:rsidRPr="00F27C28">
        <w:rPr>
          <w:rFonts w:ascii="Calibri" w:hAnsi="Calibri" w:cs="Arial"/>
          <w:b/>
          <w:noProof/>
          <w:sz w:val="22"/>
          <w:szCs w:val="22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DE460" wp14:editId="42CF50C5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6386830" cy="264795"/>
                <wp:effectExtent l="0" t="0" r="0" b="0"/>
                <wp:wrapNone/>
                <wp:docPr id="26" name="Text Box 8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6830" cy="264795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17AB5F" w14:textId="2C81C299" w:rsidR="006D6BBB" w:rsidRPr="00CD394A" w:rsidRDefault="006D6BBB" w:rsidP="0009610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5.  Relevant reference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FDE460" id="_x0000_s1036" type="#_x0000_t202" style="position:absolute;margin-left:-9pt;margin-top:9pt;width:502.9pt;height:20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" fillcolor="#cfc" stroked="f">
                <v:textbox>
                  <w:txbxContent>
                    <w:p w14:paraId="3317AB5F" w14:textId="2C81C299" w:rsidR="006D6BBB" w:rsidRPr="00CD394A" w:rsidRDefault="006D6BBB" w:rsidP="0009610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5.  Relevant references:</w:t>
                      </w:r>
                    </w:p>
                  </w:txbxContent>
                </v:textbox>
              </v:shape>
            </w:pict>
          </mc:Fallback>
        </mc:AlternateContent>
      </w:r>
    </w:p>
    <w:p w14:paraId="3CF6AFDE" w14:textId="09B2CA86" w:rsidR="00096106" w:rsidRDefault="00096106" w:rsidP="00096106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5F76A32F" w14:textId="77777777" w:rsidR="008C5FEF" w:rsidRDefault="008C5FEF" w:rsidP="00096106">
      <w:pPr>
        <w:tabs>
          <w:tab w:val="left" w:pos="540"/>
        </w:tabs>
        <w:spacing w:after="120"/>
        <w:rPr>
          <w:rFonts w:ascii="Calibri" w:hAnsi="Calibri" w:cs="Arial"/>
          <w:sz w:val="22"/>
          <w:szCs w:val="22"/>
        </w:rPr>
      </w:pPr>
    </w:p>
    <w:p w14:paraId="655F3B02" w14:textId="11679C03" w:rsidR="008C5FEF" w:rsidRPr="008C5FEF" w:rsidRDefault="008C5FEF" w:rsidP="00096106">
      <w:pPr>
        <w:tabs>
          <w:tab w:val="left" w:pos="540"/>
        </w:tabs>
        <w:spacing w:after="120"/>
        <w:rPr>
          <w:rFonts w:ascii="Calibri" w:hAnsi="Calibri" w:cs="Arial"/>
          <w:b/>
          <w:sz w:val="22"/>
          <w:szCs w:val="22"/>
        </w:rPr>
      </w:pPr>
      <w:bookmarkStart w:id="0" w:name="_GoBack"/>
      <w:r w:rsidRPr="008C5FEF">
        <w:rPr>
          <w:rFonts w:ascii="Calibri" w:hAnsi="Calibri" w:cs="Arial"/>
          <w:b/>
          <w:sz w:val="22"/>
          <w:szCs w:val="22"/>
        </w:rPr>
        <w:t>Appendix 2</w:t>
      </w:r>
      <w:bookmarkEnd w:id="0"/>
    </w:p>
    <w:sectPr w:rsidR="008C5FEF" w:rsidRPr="008C5FEF" w:rsidSect="00096106">
      <w:pgSz w:w="11906" w:h="16838"/>
      <w:pgMar w:top="851" w:right="566" w:bottom="510" w:left="1134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AB955" w14:textId="77777777" w:rsidR="00057E4F" w:rsidRDefault="00057E4F">
      <w:r>
        <w:separator/>
      </w:r>
    </w:p>
  </w:endnote>
  <w:endnote w:type="continuationSeparator" w:id="0">
    <w:p w14:paraId="068A2BBD" w14:textId="77777777" w:rsidR="00057E4F" w:rsidRDefault="00057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A22A4" w14:textId="77777777" w:rsidR="006D6BBB" w:rsidRPr="00CE0A36" w:rsidRDefault="006D6BBB">
    <w:pPr>
      <w:pStyle w:val="Footer"/>
      <w:jc w:val="right"/>
      <w:rPr>
        <w:rFonts w:ascii="Calibri" w:hAnsi="Calibri"/>
      </w:rPr>
    </w:pPr>
    <w:r w:rsidRPr="00CE0A36">
      <w:rPr>
        <w:rFonts w:ascii="Calibri" w:hAnsi="Calibri"/>
      </w:rPr>
      <w:t xml:space="preserve">Page </w:t>
    </w:r>
    <w:r w:rsidRPr="00CE0A36">
      <w:rPr>
        <w:rFonts w:ascii="Calibri" w:hAnsi="Calibri"/>
      </w:rPr>
      <w:fldChar w:fldCharType="begin"/>
    </w:r>
    <w:r w:rsidRPr="00CE0A36">
      <w:rPr>
        <w:rFonts w:ascii="Calibri" w:hAnsi="Calibri"/>
      </w:rPr>
      <w:instrText xml:space="preserve"> PAGE   \* MERGEFORMAT </w:instrText>
    </w:r>
    <w:r w:rsidRPr="00CE0A36">
      <w:rPr>
        <w:rFonts w:ascii="Calibri" w:hAnsi="Calibri"/>
      </w:rPr>
      <w:fldChar w:fldCharType="separate"/>
    </w:r>
    <w:r w:rsidR="008C5FEF">
      <w:rPr>
        <w:rFonts w:ascii="Calibri" w:hAnsi="Calibri"/>
        <w:noProof/>
      </w:rPr>
      <w:t>4</w:t>
    </w:r>
    <w:r w:rsidRPr="00CE0A36">
      <w:rPr>
        <w:rFonts w:ascii="Calibri" w:hAnsi="Calibri"/>
      </w:rPr>
      <w:fldChar w:fldCharType="end"/>
    </w:r>
  </w:p>
  <w:p w14:paraId="389FED7B" w14:textId="77777777" w:rsidR="006D6BBB" w:rsidRDefault="006D6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3E917" w14:textId="77777777" w:rsidR="00057E4F" w:rsidRDefault="00057E4F">
      <w:r>
        <w:separator/>
      </w:r>
    </w:p>
  </w:footnote>
  <w:footnote w:type="continuationSeparator" w:id="0">
    <w:p w14:paraId="2E1EAB40" w14:textId="77777777" w:rsidR="00057E4F" w:rsidRDefault="00057E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966DD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932527"/>
    <w:multiLevelType w:val="hybridMultilevel"/>
    <w:tmpl w:val="964C860A"/>
    <w:lvl w:ilvl="0" w:tplc="38EAB7E6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E71308B"/>
    <w:multiLevelType w:val="hybridMultilevel"/>
    <w:tmpl w:val="1B980612"/>
    <w:lvl w:ilvl="0" w:tplc="FA60BD70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7C926C5"/>
    <w:multiLevelType w:val="hybridMultilevel"/>
    <w:tmpl w:val="64626D3E"/>
    <w:lvl w:ilvl="0" w:tplc="ED80DC5C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A18398D"/>
    <w:multiLevelType w:val="hybridMultilevel"/>
    <w:tmpl w:val="8D989DDE"/>
    <w:lvl w:ilvl="0" w:tplc="EB465BE4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4B2006D"/>
    <w:multiLevelType w:val="hybridMultilevel"/>
    <w:tmpl w:val="E94A4966"/>
    <w:lvl w:ilvl="0" w:tplc="986CE320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8AC04F8"/>
    <w:multiLevelType w:val="hybridMultilevel"/>
    <w:tmpl w:val="9E9C5E54"/>
    <w:lvl w:ilvl="0" w:tplc="164235F0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BBC0634"/>
    <w:multiLevelType w:val="hybridMultilevel"/>
    <w:tmpl w:val="16BEC3EA"/>
    <w:lvl w:ilvl="0" w:tplc="977CE2BE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D6656FE"/>
    <w:multiLevelType w:val="hybridMultilevel"/>
    <w:tmpl w:val="3842B506"/>
    <w:lvl w:ilvl="0" w:tplc="5A74A9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843E4"/>
    <w:multiLevelType w:val="hybridMultilevel"/>
    <w:tmpl w:val="0CB60ED8"/>
    <w:lvl w:ilvl="0" w:tplc="E0A6F5F2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BEE7044"/>
    <w:multiLevelType w:val="hybridMultilevel"/>
    <w:tmpl w:val="0400B49A"/>
    <w:lvl w:ilvl="0" w:tplc="8E20EB4A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98319F3"/>
    <w:multiLevelType w:val="hybridMultilevel"/>
    <w:tmpl w:val="47D2C048"/>
    <w:lvl w:ilvl="0" w:tplc="2BEECE28">
      <w:start w:val="10"/>
      <w:numFmt w:val="bullet"/>
      <w:lvlText w:val="-"/>
      <w:lvlJc w:val="left"/>
      <w:pPr>
        <w:ind w:left="1287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6BE32989"/>
    <w:multiLevelType w:val="hybridMultilevel"/>
    <w:tmpl w:val="11AAE264"/>
    <w:lvl w:ilvl="0" w:tplc="051ECE0A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CCF1CC5"/>
    <w:multiLevelType w:val="hybridMultilevel"/>
    <w:tmpl w:val="B1546370"/>
    <w:lvl w:ilvl="0" w:tplc="495CB754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E092E29"/>
    <w:multiLevelType w:val="hybridMultilevel"/>
    <w:tmpl w:val="634A8F34"/>
    <w:lvl w:ilvl="0" w:tplc="2BEECE2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72200"/>
    <w:multiLevelType w:val="hybridMultilevel"/>
    <w:tmpl w:val="52F25EDA"/>
    <w:lvl w:ilvl="0" w:tplc="3F227C2E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12"/>
  </w:num>
  <w:num w:numId="3">
    <w:abstractNumId w:val="13"/>
  </w:num>
  <w:num w:numId="4">
    <w:abstractNumId w:val="2"/>
  </w:num>
  <w:num w:numId="5">
    <w:abstractNumId w:val="4"/>
  </w:num>
  <w:num w:numId="6">
    <w:abstractNumId w:val="10"/>
  </w:num>
  <w:num w:numId="7">
    <w:abstractNumId w:val="3"/>
  </w:num>
  <w:num w:numId="8">
    <w:abstractNumId w:val="7"/>
  </w:num>
  <w:num w:numId="9">
    <w:abstractNumId w:val="9"/>
  </w:num>
  <w:num w:numId="10">
    <w:abstractNumId w:val="15"/>
  </w:num>
  <w:num w:numId="11">
    <w:abstractNumId w:val="5"/>
  </w:num>
  <w:num w:numId="12">
    <w:abstractNumId w:val="6"/>
  </w:num>
  <w:num w:numId="13">
    <w:abstractNumId w:val="14"/>
  </w:num>
  <w:num w:numId="14">
    <w:abstractNumId w:val="11"/>
  </w:num>
  <w:num w:numId="15">
    <w:abstractNumId w:val="8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ealth Quality Life Ou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datpxs70fra7eaxpdp92rs5frrv9ps0z2v&quot;&gt;Systematic Review_unmet needs_EndNote Library&lt;record-ids&gt;&lt;item&gt;86&lt;/item&gt;&lt;item&gt;89&lt;/item&gt;&lt;item&gt;107&lt;/item&gt;&lt;item&gt;111&lt;/item&gt;&lt;/record-ids&gt;&lt;/item&gt;&lt;/Libraries&gt;"/>
  </w:docVars>
  <w:rsids>
    <w:rsidRoot w:val="00FF0DCA"/>
    <w:rsid w:val="0000447E"/>
    <w:rsid w:val="00004DED"/>
    <w:rsid w:val="0002210F"/>
    <w:rsid w:val="00022BEB"/>
    <w:rsid w:val="00030C0C"/>
    <w:rsid w:val="00032AC9"/>
    <w:rsid w:val="00032FD6"/>
    <w:rsid w:val="00034494"/>
    <w:rsid w:val="00051055"/>
    <w:rsid w:val="000548AB"/>
    <w:rsid w:val="00056189"/>
    <w:rsid w:val="00057E4F"/>
    <w:rsid w:val="000621F4"/>
    <w:rsid w:val="00062EAC"/>
    <w:rsid w:val="00070889"/>
    <w:rsid w:val="00071847"/>
    <w:rsid w:val="00074C34"/>
    <w:rsid w:val="000753B4"/>
    <w:rsid w:val="00094F87"/>
    <w:rsid w:val="00096106"/>
    <w:rsid w:val="000A0D32"/>
    <w:rsid w:val="000A3A89"/>
    <w:rsid w:val="000C273C"/>
    <w:rsid w:val="000C5487"/>
    <w:rsid w:val="000D1107"/>
    <w:rsid w:val="000D6F0C"/>
    <w:rsid w:val="000E62A4"/>
    <w:rsid w:val="000F1BE0"/>
    <w:rsid w:val="000F4186"/>
    <w:rsid w:val="001016AF"/>
    <w:rsid w:val="0010584D"/>
    <w:rsid w:val="001108C2"/>
    <w:rsid w:val="0012558C"/>
    <w:rsid w:val="001276D3"/>
    <w:rsid w:val="00137E1D"/>
    <w:rsid w:val="00137F3A"/>
    <w:rsid w:val="0014360C"/>
    <w:rsid w:val="0015224F"/>
    <w:rsid w:val="0015573E"/>
    <w:rsid w:val="00160845"/>
    <w:rsid w:val="001624B8"/>
    <w:rsid w:val="001739B5"/>
    <w:rsid w:val="00177A99"/>
    <w:rsid w:val="00177AC6"/>
    <w:rsid w:val="00177C34"/>
    <w:rsid w:val="00182E0D"/>
    <w:rsid w:val="0018356F"/>
    <w:rsid w:val="001861A0"/>
    <w:rsid w:val="00192D4C"/>
    <w:rsid w:val="001A14C2"/>
    <w:rsid w:val="001A2007"/>
    <w:rsid w:val="001A4B7D"/>
    <w:rsid w:val="001B1E74"/>
    <w:rsid w:val="001C1FBA"/>
    <w:rsid w:val="001C20B2"/>
    <w:rsid w:val="001C23EB"/>
    <w:rsid w:val="001E11A5"/>
    <w:rsid w:val="001E1721"/>
    <w:rsid w:val="001E3EAB"/>
    <w:rsid w:val="001F3B32"/>
    <w:rsid w:val="00201382"/>
    <w:rsid w:val="00203C0B"/>
    <w:rsid w:val="00204E13"/>
    <w:rsid w:val="002062AF"/>
    <w:rsid w:val="00213C4E"/>
    <w:rsid w:val="002171B8"/>
    <w:rsid w:val="00220169"/>
    <w:rsid w:val="00225556"/>
    <w:rsid w:val="002317DA"/>
    <w:rsid w:val="002550FC"/>
    <w:rsid w:val="002A2722"/>
    <w:rsid w:val="002B1267"/>
    <w:rsid w:val="002E777F"/>
    <w:rsid w:val="003037C0"/>
    <w:rsid w:val="0030747F"/>
    <w:rsid w:val="00310FF0"/>
    <w:rsid w:val="0031320E"/>
    <w:rsid w:val="00324A14"/>
    <w:rsid w:val="003341DC"/>
    <w:rsid w:val="00334D3C"/>
    <w:rsid w:val="003350F5"/>
    <w:rsid w:val="00335DED"/>
    <w:rsid w:val="00351A2F"/>
    <w:rsid w:val="00387105"/>
    <w:rsid w:val="0039713D"/>
    <w:rsid w:val="003D0438"/>
    <w:rsid w:val="003D21CF"/>
    <w:rsid w:val="003D4363"/>
    <w:rsid w:val="003E252F"/>
    <w:rsid w:val="003E76E2"/>
    <w:rsid w:val="003F0688"/>
    <w:rsid w:val="003F61BD"/>
    <w:rsid w:val="004062FA"/>
    <w:rsid w:val="00414471"/>
    <w:rsid w:val="0044304C"/>
    <w:rsid w:val="00445888"/>
    <w:rsid w:val="00455FC7"/>
    <w:rsid w:val="00461343"/>
    <w:rsid w:val="00474E21"/>
    <w:rsid w:val="004759C9"/>
    <w:rsid w:val="00480EF9"/>
    <w:rsid w:val="004926A8"/>
    <w:rsid w:val="004979CB"/>
    <w:rsid w:val="004A4373"/>
    <w:rsid w:val="004A4B55"/>
    <w:rsid w:val="004C036E"/>
    <w:rsid w:val="004C387A"/>
    <w:rsid w:val="004C5FEA"/>
    <w:rsid w:val="004E33D2"/>
    <w:rsid w:val="004E75FA"/>
    <w:rsid w:val="004F03FE"/>
    <w:rsid w:val="004F44EA"/>
    <w:rsid w:val="004F4D78"/>
    <w:rsid w:val="00502558"/>
    <w:rsid w:val="005107E2"/>
    <w:rsid w:val="005165A7"/>
    <w:rsid w:val="00520FF7"/>
    <w:rsid w:val="00523DC8"/>
    <w:rsid w:val="00525F98"/>
    <w:rsid w:val="00526C90"/>
    <w:rsid w:val="00530671"/>
    <w:rsid w:val="005362D1"/>
    <w:rsid w:val="005365F2"/>
    <w:rsid w:val="00546961"/>
    <w:rsid w:val="00552C6B"/>
    <w:rsid w:val="00554BCC"/>
    <w:rsid w:val="0055682F"/>
    <w:rsid w:val="00560015"/>
    <w:rsid w:val="00564B1B"/>
    <w:rsid w:val="00575127"/>
    <w:rsid w:val="0059071A"/>
    <w:rsid w:val="005A279D"/>
    <w:rsid w:val="005B0759"/>
    <w:rsid w:val="005B357C"/>
    <w:rsid w:val="005F2010"/>
    <w:rsid w:val="005F48A1"/>
    <w:rsid w:val="00607757"/>
    <w:rsid w:val="00612838"/>
    <w:rsid w:val="00613843"/>
    <w:rsid w:val="00615547"/>
    <w:rsid w:val="00616A5A"/>
    <w:rsid w:val="00631243"/>
    <w:rsid w:val="0063171F"/>
    <w:rsid w:val="0065453F"/>
    <w:rsid w:val="0066125A"/>
    <w:rsid w:val="00670C2A"/>
    <w:rsid w:val="00670E4C"/>
    <w:rsid w:val="00673125"/>
    <w:rsid w:val="00683535"/>
    <w:rsid w:val="00685217"/>
    <w:rsid w:val="00691C96"/>
    <w:rsid w:val="006944D7"/>
    <w:rsid w:val="006A08F4"/>
    <w:rsid w:val="006A2226"/>
    <w:rsid w:val="006A7387"/>
    <w:rsid w:val="006B1781"/>
    <w:rsid w:val="006C3970"/>
    <w:rsid w:val="006D6BBB"/>
    <w:rsid w:val="006D7B3A"/>
    <w:rsid w:val="006E40CF"/>
    <w:rsid w:val="006F468C"/>
    <w:rsid w:val="006F5B39"/>
    <w:rsid w:val="006F78C3"/>
    <w:rsid w:val="00712815"/>
    <w:rsid w:val="00715DF4"/>
    <w:rsid w:val="00721A63"/>
    <w:rsid w:val="007356AF"/>
    <w:rsid w:val="00741128"/>
    <w:rsid w:val="00753C60"/>
    <w:rsid w:val="007570BC"/>
    <w:rsid w:val="00764306"/>
    <w:rsid w:val="00767E66"/>
    <w:rsid w:val="007776EC"/>
    <w:rsid w:val="00787914"/>
    <w:rsid w:val="00795B14"/>
    <w:rsid w:val="007A703D"/>
    <w:rsid w:val="007C18F6"/>
    <w:rsid w:val="007C2035"/>
    <w:rsid w:val="007C421F"/>
    <w:rsid w:val="007D1EEC"/>
    <w:rsid w:val="007E2C5B"/>
    <w:rsid w:val="007F6A3C"/>
    <w:rsid w:val="00817468"/>
    <w:rsid w:val="0084311C"/>
    <w:rsid w:val="00846F52"/>
    <w:rsid w:val="0085541B"/>
    <w:rsid w:val="0086056B"/>
    <w:rsid w:val="00861A78"/>
    <w:rsid w:val="0086497E"/>
    <w:rsid w:val="00865FBF"/>
    <w:rsid w:val="00867126"/>
    <w:rsid w:val="0087677D"/>
    <w:rsid w:val="008911F2"/>
    <w:rsid w:val="00896A75"/>
    <w:rsid w:val="008A4926"/>
    <w:rsid w:val="008B4DCD"/>
    <w:rsid w:val="008C3B5B"/>
    <w:rsid w:val="008C3D39"/>
    <w:rsid w:val="008C5FEF"/>
    <w:rsid w:val="008C6BA4"/>
    <w:rsid w:val="008E786F"/>
    <w:rsid w:val="008F1F66"/>
    <w:rsid w:val="008F5C3B"/>
    <w:rsid w:val="00900BA5"/>
    <w:rsid w:val="009022BD"/>
    <w:rsid w:val="009031CC"/>
    <w:rsid w:val="00903E6E"/>
    <w:rsid w:val="00911CBA"/>
    <w:rsid w:val="00916843"/>
    <w:rsid w:val="00917E24"/>
    <w:rsid w:val="009236FD"/>
    <w:rsid w:val="00942F2D"/>
    <w:rsid w:val="00950126"/>
    <w:rsid w:val="00962C7D"/>
    <w:rsid w:val="00964B47"/>
    <w:rsid w:val="009736E2"/>
    <w:rsid w:val="00975B32"/>
    <w:rsid w:val="009760C2"/>
    <w:rsid w:val="0098771D"/>
    <w:rsid w:val="009964C1"/>
    <w:rsid w:val="009A1B69"/>
    <w:rsid w:val="009A5661"/>
    <w:rsid w:val="009A666E"/>
    <w:rsid w:val="009A6A82"/>
    <w:rsid w:val="009B4D3A"/>
    <w:rsid w:val="009E5A26"/>
    <w:rsid w:val="009F1624"/>
    <w:rsid w:val="009F1B4F"/>
    <w:rsid w:val="009F28BB"/>
    <w:rsid w:val="00A03660"/>
    <w:rsid w:val="00A10791"/>
    <w:rsid w:val="00A14164"/>
    <w:rsid w:val="00A161CF"/>
    <w:rsid w:val="00A266F4"/>
    <w:rsid w:val="00A34758"/>
    <w:rsid w:val="00A367C5"/>
    <w:rsid w:val="00A42D83"/>
    <w:rsid w:val="00A431E2"/>
    <w:rsid w:val="00A45C5D"/>
    <w:rsid w:val="00A56A76"/>
    <w:rsid w:val="00A6056F"/>
    <w:rsid w:val="00A62476"/>
    <w:rsid w:val="00A661BA"/>
    <w:rsid w:val="00A740FF"/>
    <w:rsid w:val="00A753F4"/>
    <w:rsid w:val="00A80B35"/>
    <w:rsid w:val="00A850D7"/>
    <w:rsid w:val="00A91DEE"/>
    <w:rsid w:val="00A955B8"/>
    <w:rsid w:val="00A9600F"/>
    <w:rsid w:val="00AA56B7"/>
    <w:rsid w:val="00AA71BA"/>
    <w:rsid w:val="00AC3C8F"/>
    <w:rsid w:val="00AD24E8"/>
    <w:rsid w:val="00AD3E17"/>
    <w:rsid w:val="00AD5F04"/>
    <w:rsid w:val="00AE27C5"/>
    <w:rsid w:val="00AE2C03"/>
    <w:rsid w:val="00AF0147"/>
    <w:rsid w:val="00AF0E71"/>
    <w:rsid w:val="00AF0FFA"/>
    <w:rsid w:val="00AF3E3B"/>
    <w:rsid w:val="00AF3EAD"/>
    <w:rsid w:val="00B0534E"/>
    <w:rsid w:val="00B10470"/>
    <w:rsid w:val="00B12181"/>
    <w:rsid w:val="00B211FD"/>
    <w:rsid w:val="00B229F0"/>
    <w:rsid w:val="00B270E8"/>
    <w:rsid w:val="00B30842"/>
    <w:rsid w:val="00B452A1"/>
    <w:rsid w:val="00B502E5"/>
    <w:rsid w:val="00B66831"/>
    <w:rsid w:val="00B66B83"/>
    <w:rsid w:val="00B81447"/>
    <w:rsid w:val="00B83677"/>
    <w:rsid w:val="00B974C9"/>
    <w:rsid w:val="00BA0644"/>
    <w:rsid w:val="00BA38F0"/>
    <w:rsid w:val="00BC1E93"/>
    <w:rsid w:val="00BC2363"/>
    <w:rsid w:val="00BE5FE6"/>
    <w:rsid w:val="00BE6883"/>
    <w:rsid w:val="00C01091"/>
    <w:rsid w:val="00C04F57"/>
    <w:rsid w:val="00C06DDD"/>
    <w:rsid w:val="00C120BD"/>
    <w:rsid w:val="00C30F48"/>
    <w:rsid w:val="00C373AA"/>
    <w:rsid w:val="00C37BE6"/>
    <w:rsid w:val="00C516E6"/>
    <w:rsid w:val="00C540C2"/>
    <w:rsid w:val="00C62D34"/>
    <w:rsid w:val="00C67F67"/>
    <w:rsid w:val="00C75764"/>
    <w:rsid w:val="00C93B90"/>
    <w:rsid w:val="00CC0B7C"/>
    <w:rsid w:val="00CC3C06"/>
    <w:rsid w:val="00CD394A"/>
    <w:rsid w:val="00CE0A36"/>
    <w:rsid w:val="00CF7D21"/>
    <w:rsid w:val="00D1768E"/>
    <w:rsid w:val="00D22B1F"/>
    <w:rsid w:val="00D31736"/>
    <w:rsid w:val="00D35A93"/>
    <w:rsid w:val="00D43BDE"/>
    <w:rsid w:val="00D709C0"/>
    <w:rsid w:val="00D75F56"/>
    <w:rsid w:val="00DA333F"/>
    <w:rsid w:val="00DA49F8"/>
    <w:rsid w:val="00DA734E"/>
    <w:rsid w:val="00DB6A98"/>
    <w:rsid w:val="00DD1C14"/>
    <w:rsid w:val="00DD25E6"/>
    <w:rsid w:val="00DD6F2E"/>
    <w:rsid w:val="00DE2751"/>
    <w:rsid w:val="00DF020C"/>
    <w:rsid w:val="00E03716"/>
    <w:rsid w:val="00E20A0A"/>
    <w:rsid w:val="00E36BB6"/>
    <w:rsid w:val="00E44FE5"/>
    <w:rsid w:val="00E5789A"/>
    <w:rsid w:val="00E6653B"/>
    <w:rsid w:val="00E77A18"/>
    <w:rsid w:val="00EA18CB"/>
    <w:rsid w:val="00EA3764"/>
    <w:rsid w:val="00EB64C1"/>
    <w:rsid w:val="00EC4E6E"/>
    <w:rsid w:val="00ED2DBD"/>
    <w:rsid w:val="00ED79A5"/>
    <w:rsid w:val="00F20F1F"/>
    <w:rsid w:val="00F24E72"/>
    <w:rsid w:val="00F2688E"/>
    <w:rsid w:val="00F27C28"/>
    <w:rsid w:val="00F33BD8"/>
    <w:rsid w:val="00F52614"/>
    <w:rsid w:val="00F648F2"/>
    <w:rsid w:val="00F67F96"/>
    <w:rsid w:val="00F70CDE"/>
    <w:rsid w:val="00F71E4C"/>
    <w:rsid w:val="00F759AD"/>
    <w:rsid w:val="00F84EDB"/>
    <w:rsid w:val="00F95DD7"/>
    <w:rsid w:val="00F96F8D"/>
    <w:rsid w:val="00FA02C4"/>
    <w:rsid w:val="00FB1549"/>
    <w:rsid w:val="00FB6BF6"/>
    <w:rsid w:val="00FC06D2"/>
    <w:rsid w:val="00FC3E3E"/>
    <w:rsid w:val="00FD127A"/>
    <w:rsid w:val="00FD2DC0"/>
    <w:rsid w:val="00FE5003"/>
    <w:rsid w:val="00FE6B83"/>
    <w:rsid w:val="00FF0DCA"/>
    <w:rsid w:val="00FF1545"/>
    <w:rsid w:val="00FF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E9E43"/>
  <w15:docId w15:val="{7F4F0320-2FAD-CA4D-A349-329CAD6E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F48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0DCA"/>
    <w:rPr>
      <w:color w:val="0000FF"/>
      <w:u w:val="single"/>
    </w:rPr>
  </w:style>
  <w:style w:type="table" w:styleId="TableGrid">
    <w:name w:val="Table Grid"/>
    <w:basedOn w:val="TableNormal"/>
    <w:rsid w:val="00B97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4E33D2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177C3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177C34"/>
  </w:style>
  <w:style w:type="character" w:styleId="CommentReference">
    <w:name w:val="annotation reference"/>
    <w:semiHidden/>
    <w:rsid w:val="00DE2751"/>
    <w:rPr>
      <w:sz w:val="16"/>
      <w:szCs w:val="16"/>
    </w:rPr>
  </w:style>
  <w:style w:type="paragraph" w:styleId="CommentText">
    <w:name w:val="annotation text"/>
    <w:basedOn w:val="Normal"/>
    <w:semiHidden/>
    <w:rsid w:val="00DE275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E2751"/>
    <w:rPr>
      <w:b/>
      <w:bCs/>
    </w:rPr>
  </w:style>
  <w:style w:type="paragraph" w:styleId="BalloonText">
    <w:name w:val="Balloon Text"/>
    <w:basedOn w:val="Normal"/>
    <w:semiHidden/>
    <w:rsid w:val="00DE2751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F67F9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3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SWSAHS</Company>
  <LinksUpToDate>false</LinksUpToDate>
  <CharactersWithSpaces>1029</CharactersWithSpaces>
  <SharedDoc>false</SharedDoc>
  <HLinks>
    <vt:vector size="96" baseType="variant"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Rebecca Dennis</dc:creator>
  <cp:keywords/>
  <cp:lastModifiedBy>Khia Derecho</cp:lastModifiedBy>
  <cp:revision>3</cp:revision>
  <cp:lastPrinted>2012-06-06T21:30:00Z</cp:lastPrinted>
  <dcterms:created xsi:type="dcterms:W3CDTF">2018-10-19T18:16:00Z</dcterms:created>
  <dcterms:modified xsi:type="dcterms:W3CDTF">2019-01-16T22:48:00Z</dcterms:modified>
</cp:coreProperties>
</file>